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A1B62" w14:textId="54A51125" w:rsidR="00AB1E31" w:rsidRPr="003E5C19" w:rsidRDefault="00403F95" w:rsidP="001F2A24">
      <w:pPr>
        <w:spacing w:line="240" w:lineRule="auto"/>
        <w:rPr>
          <w:rFonts w:ascii="Times" w:hAnsi="Times" w:cs="Times"/>
          <w:b/>
          <w:bCs/>
          <w:sz w:val="24"/>
          <w:szCs w:val="24"/>
          <w:lang w:val="en-GB"/>
        </w:rPr>
      </w:pPr>
      <w:r w:rsidRPr="003E5C19">
        <w:rPr>
          <w:rFonts w:ascii="Times" w:hAnsi="Times" w:cs="Times"/>
          <w:b/>
          <w:bCs/>
          <w:sz w:val="24"/>
          <w:szCs w:val="24"/>
          <w:lang w:val="en-GB"/>
        </w:rPr>
        <w:t>Supplementary material</w:t>
      </w:r>
    </w:p>
    <w:p w14:paraId="6609495C" w14:textId="77777777" w:rsidR="00330CC5" w:rsidRPr="001403D2" w:rsidRDefault="00330CC5" w:rsidP="001F2A24">
      <w:pPr>
        <w:spacing w:after="0" w:line="240" w:lineRule="auto"/>
        <w:rPr>
          <w:rFonts w:ascii="Times" w:eastAsiaTheme="minorEastAsia" w:hAnsi="Times" w:cs="Times"/>
          <w:sz w:val="24"/>
          <w:szCs w:val="24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1"/>
        <w:gridCol w:w="3181"/>
        <w:gridCol w:w="3182"/>
      </w:tblGrid>
      <w:tr w:rsidR="00FF3245" w:rsidRPr="003E5C19" w14:paraId="20295A7D" w14:textId="77777777" w:rsidTr="00FF3245">
        <w:tc>
          <w:tcPr>
            <w:tcW w:w="9544" w:type="dxa"/>
            <w:gridSpan w:val="3"/>
            <w:tcBorders>
              <w:left w:val="nil"/>
              <w:bottom w:val="nil"/>
              <w:right w:val="nil"/>
            </w:tcBorders>
          </w:tcPr>
          <w:p w14:paraId="4D0050D2" w14:textId="6633E39D" w:rsidR="00FF3245" w:rsidRPr="003E5C19" w:rsidRDefault="00FF3245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A) </w:t>
            </w:r>
            <w:proofErr w:type="spellStart"/>
            <w:r w:rsidR="0096562E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Farfantopenaeus</w:t>
            </w:r>
            <w:proofErr w:type="spellEnd"/>
            <w:r w:rsidR="0096562E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proofErr w:type="spellStart"/>
            <w:r w:rsidR="0096562E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duorarum</w:t>
            </w:r>
            <w:proofErr w:type="spellEnd"/>
          </w:p>
        </w:tc>
      </w:tr>
      <w:tr w:rsidR="00FF3245" w:rsidRPr="003E5C19" w14:paraId="5125C2DF" w14:textId="77777777" w:rsidTr="00FF3245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70F9A3" w14:textId="6B95B364" w:rsidR="00FF3245" w:rsidRPr="003E5C19" w:rsidRDefault="00FF3245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Longevity = 480 days</w:t>
            </w:r>
          </w:p>
        </w:tc>
      </w:tr>
      <w:tr w:rsidR="00FF3245" w:rsidRPr="003E5C19" w14:paraId="42B906B5" w14:textId="77777777" w:rsidTr="00FF3245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F5A53" w14:textId="5B5A4BA8" w:rsidR="00FF3245" w:rsidRPr="003E5C19" w:rsidRDefault="00FF3245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MLF = 500</w:t>
            </w:r>
            <w:r w:rsidR="00094880"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,</w:t>
            </w: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000</w:t>
            </w:r>
          </w:p>
        </w:tc>
      </w:tr>
      <w:tr w:rsidR="00FF3245" w:rsidRPr="003E5C19" w14:paraId="095588D6" w14:textId="77777777" w:rsidTr="00FF3245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A3648F" w14:textId="212A3552" w:rsidR="00FF3245" w:rsidRPr="003E5C19" w:rsidRDefault="00FF3245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G = 1.776</w:t>
            </w:r>
          </w:p>
        </w:tc>
      </w:tr>
      <w:tr w:rsidR="00FF3245" w:rsidRPr="003E5C19" w14:paraId="7231EC41" w14:textId="77777777" w:rsidTr="00FF3245">
        <w:tc>
          <w:tcPr>
            <w:tcW w:w="9544" w:type="dxa"/>
            <w:gridSpan w:val="3"/>
            <w:tcBorders>
              <w:top w:val="nil"/>
              <w:left w:val="nil"/>
              <w:right w:val="nil"/>
            </w:tcBorders>
          </w:tcPr>
          <w:p w14:paraId="03A1D340" w14:textId="61161DC9" w:rsidR="00FF3245" w:rsidRPr="003E5C19" w:rsidRDefault="00FF3245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Cambria Math" w:eastAsiaTheme="minorEastAsia" w:hAnsi="Cambria Math" w:cs="Cambria Math"/>
                <w:sz w:val="20"/>
                <w:szCs w:val="20"/>
                <w:lang w:val="en-GB"/>
              </w:rPr>
              <w:t>𝝰</w:t>
            </w: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 = 1.615</w:t>
            </w:r>
          </w:p>
        </w:tc>
      </w:tr>
      <w:tr w:rsidR="00FF3245" w:rsidRPr="003E5C19" w14:paraId="02058BE5" w14:textId="77777777" w:rsidTr="00FF3245">
        <w:tc>
          <w:tcPr>
            <w:tcW w:w="3181" w:type="dxa"/>
          </w:tcPr>
          <w:p w14:paraId="004167B0" w14:textId="5B2D6118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181" w:type="dxa"/>
          </w:tcPr>
          <w:p w14:paraId="683377F8" w14:textId="7AC2BFAF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3182" w:type="dxa"/>
          </w:tcPr>
          <w:p w14:paraId="198E454E" w14:textId="0B4A0667" w:rsidR="00FF3245" w:rsidRPr="003E5C19" w:rsidRDefault="003811ED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"/>
                            <w:sz w:val="20"/>
                            <w:szCs w:val="20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year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</w:tr>
      <w:tr w:rsidR="00FF3245" w:rsidRPr="003E5C19" w14:paraId="77BDF274" w14:textId="77777777" w:rsidTr="00FF3245">
        <w:tc>
          <w:tcPr>
            <w:tcW w:w="3181" w:type="dxa"/>
          </w:tcPr>
          <w:p w14:paraId="29D47967" w14:textId="3D139E72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Egg</w:t>
            </w:r>
          </w:p>
        </w:tc>
        <w:tc>
          <w:tcPr>
            <w:tcW w:w="3181" w:type="dxa"/>
          </w:tcPr>
          <w:p w14:paraId="57423A83" w14:textId="4D8288F5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1.5</w:t>
            </w:r>
          </w:p>
        </w:tc>
        <w:tc>
          <w:tcPr>
            <w:tcW w:w="3182" w:type="dxa"/>
          </w:tcPr>
          <w:p w14:paraId="22CB991F" w14:textId="1D4ED2C3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432.063</w:t>
            </w:r>
          </w:p>
        </w:tc>
      </w:tr>
      <w:tr w:rsidR="00FF3245" w:rsidRPr="003E5C19" w14:paraId="2B05DB23" w14:textId="77777777" w:rsidTr="00FF3245">
        <w:tc>
          <w:tcPr>
            <w:tcW w:w="3181" w:type="dxa"/>
          </w:tcPr>
          <w:p w14:paraId="4D0B552F" w14:textId="489F07AA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Nauplius</w:t>
            </w:r>
          </w:p>
        </w:tc>
        <w:tc>
          <w:tcPr>
            <w:tcW w:w="3181" w:type="dxa"/>
          </w:tcPr>
          <w:p w14:paraId="46CFCE74" w14:textId="37473C51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2.42</w:t>
            </w:r>
          </w:p>
        </w:tc>
        <w:tc>
          <w:tcPr>
            <w:tcW w:w="3182" w:type="dxa"/>
          </w:tcPr>
          <w:p w14:paraId="2D3024F0" w14:textId="183B386E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267.478</w:t>
            </w:r>
          </w:p>
        </w:tc>
      </w:tr>
      <w:tr w:rsidR="00FF3245" w:rsidRPr="003E5C19" w14:paraId="00BB0DB6" w14:textId="77777777" w:rsidTr="00FF3245">
        <w:tc>
          <w:tcPr>
            <w:tcW w:w="3181" w:type="dxa"/>
          </w:tcPr>
          <w:p w14:paraId="1AB4A04A" w14:textId="1C7CE8EE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Protozoa</w:t>
            </w:r>
          </w:p>
        </w:tc>
        <w:tc>
          <w:tcPr>
            <w:tcW w:w="3181" w:type="dxa"/>
          </w:tcPr>
          <w:p w14:paraId="1E75F0CE" w14:textId="5590D55B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6.34</w:t>
            </w:r>
          </w:p>
        </w:tc>
        <w:tc>
          <w:tcPr>
            <w:tcW w:w="3182" w:type="dxa"/>
          </w:tcPr>
          <w:p w14:paraId="2DA3D1F9" w14:textId="7D5A914B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102.274</w:t>
            </w:r>
          </w:p>
        </w:tc>
      </w:tr>
      <w:tr w:rsidR="00FF3245" w:rsidRPr="003E5C19" w14:paraId="603F749F" w14:textId="77777777" w:rsidTr="00FF3245">
        <w:tc>
          <w:tcPr>
            <w:tcW w:w="3181" w:type="dxa"/>
          </w:tcPr>
          <w:p w14:paraId="2309A0D6" w14:textId="4D3086AC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Post-larvae</w:t>
            </w:r>
          </w:p>
        </w:tc>
        <w:tc>
          <w:tcPr>
            <w:tcW w:w="3181" w:type="dxa"/>
          </w:tcPr>
          <w:p w14:paraId="436C018B" w14:textId="513DFF84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16.57</w:t>
            </w:r>
          </w:p>
        </w:tc>
        <w:tc>
          <w:tcPr>
            <w:tcW w:w="3182" w:type="dxa"/>
          </w:tcPr>
          <w:p w14:paraId="218401A2" w14:textId="795560F3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39.106</w:t>
            </w:r>
          </w:p>
        </w:tc>
      </w:tr>
      <w:tr w:rsidR="00FF3245" w:rsidRPr="003E5C19" w14:paraId="4456578E" w14:textId="77777777" w:rsidTr="00FF3245">
        <w:tc>
          <w:tcPr>
            <w:tcW w:w="3181" w:type="dxa"/>
          </w:tcPr>
          <w:p w14:paraId="7D69F09E" w14:textId="31F82F39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Juvenile</w:t>
            </w:r>
          </w:p>
        </w:tc>
        <w:tc>
          <w:tcPr>
            <w:tcW w:w="3181" w:type="dxa"/>
          </w:tcPr>
          <w:p w14:paraId="6440DD13" w14:textId="45CFFD0B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43.34</w:t>
            </w:r>
          </w:p>
        </w:tc>
        <w:tc>
          <w:tcPr>
            <w:tcW w:w="3182" w:type="dxa"/>
          </w:tcPr>
          <w:p w14:paraId="276E0F86" w14:textId="066FCC4A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14.952</w:t>
            </w:r>
          </w:p>
        </w:tc>
      </w:tr>
      <w:tr w:rsidR="00FF3245" w:rsidRPr="003E5C19" w14:paraId="25A68B35" w14:textId="77777777" w:rsidTr="00FF3245">
        <w:tc>
          <w:tcPr>
            <w:tcW w:w="3181" w:type="dxa"/>
          </w:tcPr>
          <w:p w14:paraId="3F69AE30" w14:textId="315C4EFA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Pre-adult</w:t>
            </w:r>
          </w:p>
        </w:tc>
        <w:tc>
          <w:tcPr>
            <w:tcW w:w="3181" w:type="dxa"/>
          </w:tcPr>
          <w:p w14:paraId="544C4BD7" w14:textId="36EA737E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113.36</w:t>
            </w:r>
          </w:p>
        </w:tc>
        <w:tc>
          <w:tcPr>
            <w:tcW w:w="3182" w:type="dxa"/>
          </w:tcPr>
          <w:p w14:paraId="0E06603C" w14:textId="777F5217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5.717</w:t>
            </w:r>
          </w:p>
        </w:tc>
      </w:tr>
      <w:tr w:rsidR="00FF3245" w:rsidRPr="003E5C19" w14:paraId="249FF96C" w14:textId="77777777" w:rsidTr="00FF3245">
        <w:tc>
          <w:tcPr>
            <w:tcW w:w="3181" w:type="dxa"/>
          </w:tcPr>
          <w:p w14:paraId="01372695" w14:textId="165F11E9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181" w:type="dxa"/>
          </w:tcPr>
          <w:p w14:paraId="3BCFC9B1" w14:textId="451FE886" w:rsidR="00FF3245" w:rsidRPr="003E5C19" w:rsidRDefault="00FF3245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296.47</w:t>
            </w:r>
          </w:p>
        </w:tc>
        <w:tc>
          <w:tcPr>
            <w:tcW w:w="3182" w:type="dxa"/>
          </w:tcPr>
          <w:p w14:paraId="2D79618C" w14:textId="6B9A35BC" w:rsidR="00FF3245" w:rsidRPr="003E5C19" w:rsidRDefault="0096562E" w:rsidP="00FF3245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2.186</w:t>
            </w:r>
          </w:p>
        </w:tc>
      </w:tr>
    </w:tbl>
    <w:p w14:paraId="3A592864" w14:textId="3A5A2BBB" w:rsidR="000E2C40" w:rsidRPr="003E5C19" w:rsidRDefault="000E2C40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1"/>
        <w:gridCol w:w="3181"/>
        <w:gridCol w:w="3182"/>
      </w:tblGrid>
      <w:tr w:rsidR="0096562E" w:rsidRPr="003E5C19" w14:paraId="67734D63" w14:textId="77777777" w:rsidTr="0096562E">
        <w:tc>
          <w:tcPr>
            <w:tcW w:w="9544" w:type="dxa"/>
            <w:gridSpan w:val="3"/>
            <w:tcBorders>
              <w:left w:val="nil"/>
              <w:bottom w:val="nil"/>
              <w:right w:val="nil"/>
            </w:tcBorders>
          </w:tcPr>
          <w:p w14:paraId="2D0D0486" w14:textId="5CAFDD86" w:rsidR="0096562E" w:rsidRPr="003E5C19" w:rsidRDefault="0096562E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B)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Sardinops</w:t>
            </w:r>
            <w:proofErr w:type="spellEnd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caeruleus</w:t>
            </w:r>
          </w:p>
        </w:tc>
      </w:tr>
      <w:tr w:rsidR="0096562E" w:rsidRPr="003E5C19" w14:paraId="401E0239" w14:textId="77777777" w:rsidTr="0096562E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F4B704" w14:textId="744EB761" w:rsidR="0096562E" w:rsidRPr="003E5C19" w:rsidRDefault="0096562E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Longevity = 2</w:t>
            </w:r>
            <w:r w:rsidR="00094880"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,</w:t>
            </w: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555</w:t>
            </w:r>
            <w:r w:rsidR="00873026"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 days</w:t>
            </w:r>
          </w:p>
        </w:tc>
      </w:tr>
      <w:tr w:rsidR="0096562E" w:rsidRPr="003E5C19" w14:paraId="5DA3CF14" w14:textId="77777777" w:rsidTr="0096562E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09D100" w14:textId="2BACD846" w:rsidR="0096562E" w:rsidRPr="003E5C19" w:rsidRDefault="0096562E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MLF = 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[646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763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-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1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90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78]</w:t>
            </w:r>
          </w:p>
        </w:tc>
      </w:tr>
      <w:tr w:rsidR="0096562E" w:rsidRPr="003E5C19" w14:paraId="3F898FB0" w14:textId="77777777" w:rsidTr="0096562E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B78C2D" w14:textId="28D5E9A8" w:rsidR="0096562E" w:rsidRPr="003E5C19" w:rsidRDefault="0096562E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G = 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.296</w:t>
            </w:r>
          </w:p>
        </w:tc>
      </w:tr>
      <w:tr w:rsidR="0096562E" w:rsidRPr="003E5C19" w14:paraId="7278DAB6" w14:textId="77777777" w:rsidTr="0096562E">
        <w:tc>
          <w:tcPr>
            <w:tcW w:w="9544" w:type="dxa"/>
            <w:gridSpan w:val="3"/>
            <w:tcBorders>
              <w:top w:val="nil"/>
              <w:left w:val="nil"/>
              <w:right w:val="nil"/>
            </w:tcBorders>
          </w:tcPr>
          <w:p w14:paraId="1125CEBD" w14:textId="2326B001" w:rsidR="0096562E" w:rsidRPr="003E5C19" w:rsidRDefault="0096562E" w:rsidP="000E2C40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Cambria Math" w:eastAsiaTheme="minorEastAsia" w:hAnsi="Cambria Math" w:cs="Cambria Math"/>
                <w:sz w:val="20"/>
                <w:szCs w:val="20"/>
                <w:lang w:val="en-GB"/>
              </w:rPr>
              <w:t>𝝰</w:t>
            </w: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 xml:space="preserve"> = 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.159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not reported numerically)</w:t>
            </w:r>
          </w:p>
        </w:tc>
      </w:tr>
      <w:tr w:rsidR="0096562E" w:rsidRPr="003E5C19" w14:paraId="03C88A28" w14:textId="77777777" w:rsidTr="0096562E">
        <w:tc>
          <w:tcPr>
            <w:tcW w:w="3181" w:type="dxa"/>
          </w:tcPr>
          <w:p w14:paraId="216B5ED9" w14:textId="767F205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181" w:type="dxa"/>
          </w:tcPr>
          <w:p w14:paraId="2F225F82" w14:textId="0608068B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3182" w:type="dxa"/>
          </w:tcPr>
          <w:p w14:paraId="54B6CC4D" w14:textId="170A2ED6" w:rsidR="0096562E" w:rsidRPr="003E5C19" w:rsidRDefault="003811ED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"/>
                            <w:sz w:val="20"/>
                            <w:szCs w:val="20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day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</w:tr>
      <w:tr w:rsidR="0096562E" w:rsidRPr="003E5C19" w14:paraId="5725706E" w14:textId="77777777" w:rsidTr="00B4713C">
        <w:tc>
          <w:tcPr>
            <w:tcW w:w="3181" w:type="dxa"/>
            <w:vAlign w:val="center"/>
          </w:tcPr>
          <w:p w14:paraId="3F68CE63" w14:textId="10E704C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gg</w:t>
            </w:r>
          </w:p>
        </w:tc>
        <w:tc>
          <w:tcPr>
            <w:tcW w:w="3181" w:type="dxa"/>
            <w:vAlign w:val="center"/>
          </w:tcPr>
          <w:p w14:paraId="32C28C19" w14:textId="4BED6FFD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GB" w:eastAsia="es-MX"/>
              </w:rPr>
              <w:t>2.50</w:t>
            </w:r>
          </w:p>
        </w:tc>
        <w:tc>
          <w:tcPr>
            <w:tcW w:w="3182" w:type="dxa"/>
            <w:vAlign w:val="center"/>
          </w:tcPr>
          <w:p w14:paraId="6C8576A4" w14:textId="6EEE0DC1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518</w:t>
            </w:r>
          </w:p>
        </w:tc>
      </w:tr>
      <w:tr w:rsidR="0096562E" w:rsidRPr="003E5C19" w14:paraId="3FAAD69D" w14:textId="77777777" w:rsidTr="00B4713C">
        <w:tc>
          <w:tcPr>
            <w:tcW w:w="3181" w:type="dxa"/>
            <w:vAlign w:val="center"/>
          </w:tcPr>
          <w:p w14:paraId="525719BB" w14:textId="09AE5A66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Vit. Larvae</w:t>
            </w:r>
          </w:p>
        </w:tc>
        <w:tc>
          <w:tcPr>
            <w:tcW w:w="3181" w:type="dxa"/>
            <w:vAlign w:val="center"/>
          </w:tcPr>
          <w:p w14:paraId="7282F8BE" w14:textId="3D92A4F1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.90</w:t>
            </w:r>
          </w:p>
        </w:tc>
        <w:tc>
          <w:tcPr>
            <w:tcW w:w="3182" w:type="dxa"/>
            <w:vAlign w:val="center"/>
          </w:tcPr>
          <w:p w14:paraId="258D7AC0" w14:textId="3DCE86E5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447</w:t>
            </w:r>
          </w:p>
        </w:tc>
      </w:tr>
      <w:tr w:rsidR="0096562E" w:rsidRPr="003E5C19" w14:paraId="36486F23" w14:textId="77777777" w:rsidTr="00B4713C">
        <w:tc>
          <w:tcPr>
            <w:tcW w:w="3181" w:type="dxa"/>
            <w:vAlign w:val="center"/>
          </w:tcPr>
          <w:p w14:paraId="17F82E16" w14:textId="00CEBF52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arly larvae</w:t>
            </w:r>
          </w:p>
        </w:tc>
        <w:tc>
          <w:tcPr>
            <w:tcW w:w="3181" w:type="dxa"/>
            <w:vAlign w:val="center"/>
          </w:tcPr>
          <w:p w14:paraId="270CCECC" w14:textId="3719D4C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.26</w:t>
            </w:r>
          </w:p>
        </w:tc>
        <w:tc>
          <w:tcPr>
            <w:tcW w:w="3182" w:type="dxa"/>
            <w:vAlign w:val="center"/>
          </w:tcPr>
          <w:p w14:paraId="3166228E" w14:textId="750400F2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207</w:t>
            </w:r>
          </w:p>
        </w:tc>
      </w:tr>
      <w:tr w:rsidR="0096562E" w:rsidRPr="003E5C19" w14:paraId="383FF52C" w14:textId="77777777" w:rsidTr="00B4713C">
        <w:tc>
          <w:tcPr>
            <w:tcW w:w="3181" w:type="dxa"/>
            <w:vAlign w:val="center"/>
          </w:tcPr>
          <w:p w14:paraId="13DC6B7B" w14:textId="168E4C1D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Late larvae</w:t>
            </w:r>
          </w:p>
        </w:tc>
        <w:tc>
          <w:tcPr>
            <w:tcW w:w="3181" w:type="dxa"/>
            <w:vAlign w:val="center"/>
          </w:tcPr>
          <w:p w14:paraId="0A141864" w14:textId="35A5486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3.52</w:t>
            </w:r>
          </w:p>
        </w:tc>
        <w:tc>
          <w:tcPr>
            <w:tcW w:w="3182" w:type="dxa"/>
            <w:vAlign w:val="center"/>
          </w:tcPr>
          <w:p w14:paraId="3FF86B7A" w14:textId="20D6DD3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96</w:t>
            </w:r>
          </w:p>
        </w:tc>
      </w:tr>
      <w:tr w:rsidR="0096562E" w:rsidRPr="003E5C19" w14:paraId="3A262522" w14:textId="77777777" w:rsidTr="00B4713C">
        <w:tc>
          <w:tcPr>
            <w:tcW w:w="3181" w:type="dxa"/>
            <w:vAlign w:val="center"/>
          </w:tcPr>
          <w:p w14:paraId="08AD6843" w14:textId="6C0AA52A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arly juvenile</w:t>
            </w:r>
          </w:p>
        </w:tc>
        <w:tc>
          <w:tcPr>
            <w:tcW w:w="3181" w:type="dxa"/>
            <w:vAlign w:val="center"/>
          </w:tcPr>
          <w:p w14:paraId="7F858C8E" w14:textId="6DF0C232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9.20</w:t>
            </w:r>
          </w:p>
        </w:tc>
        <w:tc>
          <w:tcPr>
            <w:tcW w:w="3182" w:type="dxa"/>
            <w:vAlign w:val="center"/>
          </w:tcPr>
          <w:p w14:paraId="416E28F5" w14:textId="4856DBBE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44</w:t>
            </w:r>
          </w:p>
        </w:tc>
      </w:tr>
      <w:tr w:rsidR="0096562E" w:rsidRPr="003E5C19" w14:paraId="7377778E" w14:textId="77777777" w:rsidTr="00B4713C">
        <w:tc>
          <w:tcPr>
            <w:tcW w:w="3181" w:type="dxa"/>
            <w:vAlign w:val="center"/>
          </w:tcPr>
          <w:p w14:paraId="646B52EE" w14:textId="6F6F1D2D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Juvenile I</w:t>
            </w:r>
          </w:p>
        </w:tc>
        <w:tc>
          <w:tcPr>
            <w:tcW w:w="3181" w:type="dxa"/>
            <w:vAlign w:val="center"/>
          </w:tcPr>
          <w:p w14:paraId="04595C8A" w14:textId="4738F14C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3.07</w:t>
            </w:r>
          </w:p>
        </w:tc>
        <w:tc>
          <w:tcPr>
            <w:tcW w:w="3182" w:type="dxa"/>
            <w:vAlign w:val="center"/>
          </w:tcPr>
          <w:p w14:paraId="733FD912" w14:textId="6E8DD250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21</w:t>
            </w:r>
          </w:p>
        </w:tc>
      </w:tr>
      <w:tr w:rsidR="0096562E" w:rsidRPr="003E5C19" w14:paraId="7D249534" w14:textId="77777777" w:rsidTr="00B4713C">
        <w:tc>
          <w:tcPr>
            <w:tcW w:w="3181" w:type="dxa"/>
            <w:vAlign w:val="center"/>
          </w:tcPr>
          <w:p w14:paraId="493271B4" w14:textId="14BF329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rerecruit</w:t>
            </w:r>
            <w:proofErr w:type="spellEnd"/>
          </w:p>
        </w:tc>
        <w:tc>
          <w:tcPr>
            <w:tcW w:w="3181" w:type="dxa"/>
            <w:vAlign w:val="center"/>
          </w:tcPr>
          <w:p w14:paraId="2F40EE9E" w14:textId="51CA41DF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36.20</w:t>
            </w:r>
          </w:p>
        </w:tc>
        <w:tc>
          <w:tcPr>
            <w:tcW w:w="3182" w:type="dxa"/>
            <w:vAlign w:val="center"/>
          </w:tcPr>
          <w:p w14:paraId="690EF046" w14:textId="574DD6C3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10</w:t>
            </w:r>
          </w:p>
        </w:tc>
      </w:tr>
      <w:tr w:rsidR="0096562E" w:rsidRPr="003E5C19" w14:paraId="5192DB9C" w14:textId="77777777" w:rsidTr="00B4713C">
        <w:tc>
          <w:tcPr>
            <w:tcW w:w="3181" w:type="dxa"/>
            <w:vAlign w:val="center"/>
          </w:tcPr>
          <w:p w14:paraId="7F7CDBAE" w14:textId="0603E22F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arly adult</w:t>
            </w:r>
          </w:p>
        </w:tc>
        <w:tc>
          <w:tcPr>
            <w:tcW w:w="3181" w:type="dxa"/>
            <w:vAlign w:val="bottom"/>
          </w:tcPr>
          <w:p w14:paraId="7404A2B6" w14:textId="6034CD01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94.15</w:t>
            </w:r>
          </w:p>
        </w:tc>
        <w:tc>
          <w:tcPr>
            <w:tcW w:w="3182" w:type="dxa"/>
            <w:vAlign w:val="bottom"/>
          </w:tcPr>
          <w:p w14:paraId="70E30DBC" w14:textId="64A99B38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04</w:t>
            </w:r>
          </w:p>
        </w:tc>
      </w:tr>
      <w:tr w:rsidR="0096562E" w:rsidRPr="003E5C19" w14:paraId="5BF56FB1" w14:textId="77777777" w:rsidTr="00B4713C">
        <w:tc>
          <w:tcPr>
            <w:tcW w:w="3181" w:type="dxa"/>
            <w:vAlign w:val="bottom"/>
          </w:tcPr>
          <w:p w14:paraId="09FFC252" w14:textId="5E08E210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dult</w:t>
            </w:r>
          </w:p>
        </w:tc>
        <w:tc>
          <w:tcPr>
            <w:tcW w:w="3181" w:type="dxa"/>
            <w:vAlign w:val="bottom"/>
          </w:tcPr>
          <w:p w14:paraId="33CE84AE" w14:textId="59B496D9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35.26</w:t>
            </w:r>
          </w:p>
        </w:tc>
        <w:tc>
          <w:tcPr>
            <w:tcW w:w="3182" w:type="dxa"/>
            <w:vAlign w:val="bottom"/>
          </w:tcPr>
          <w:p w14:paraId="14C4C63B" w14:textId="000BE511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02</w:t>
            </w:r>
          </w:p>
        </w:tc>
      </w:tr>
      <w:tr w:rsidR="0096562E" w:rsidRPr="003E5C19" w14:paraId="31C00947" w14:textId="77777777" w:rsidTr="00B4713C">
        <w:tc>
          <w:tcPr>
            <w:tcW w:w="3181" w:type="dxa"/>
            <w:vAlign w:val="bottom"/>
          </w:tcPr>
          <w:p w14:paraId="71CAC439" w14:textId="15D57A79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Late adult</w:t>
            </w:r>
          </w:p>
        </w:tc>
        <w:tc>
          <w:tcPr>
            <w:tcW w:w="3181" w:type="dxa"/>
            <w:vAlign w:val="bottom"/>
          </w:tcPr>
          <w:p w14:paraId="0AD6A044" w14:textId="4911FD32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71.94</w:t>
            </w:r>
          </w:p>
        </w:tc>
        <w:tc>
          <w:tcPr>
            <w:tcW w:w="3182" w:type="dxa"/>
            <w:vAlign w:val="bottom"/>
          </w:tcPr>
          <w:p w14:paraId="66CF175C" w14:textId="60321FAD" w:rsidR="0096562E" w:rsidRPr="003E5C19" w:rsidRDefault="0096562E" w:rsidP="0096562E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01</w:t>
            </w:r>
          </w:p>
        </w:tc>
      </w:tr>
    </w:tbl>
    <w:p w14:paraId="304C7CD4" w14:textId="41E0557F" w:rsidR="0049087D" w:rsidRPr="003E5C19" w:rsidRDefault="0049087D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p w14:paraId="563CB483" w14:textId="77777777" w:rsidR="0049087D" w:rsidRPr="003E5C19" w:rsidRDefault="0049087D">
      <w:pPr>
        <w:rPr>
          <w:rFonts w:ascii="Times" w:eastAsiaTheme="minorEastAsia" w:hAnsi="Times" w:cs="Times"/>
          <w:sz w:val="20"/>
          <w:szCs w:val="20"/>
          <w:lang w:val="en-GB"/>
        </w:rPr>
      </w:pPr>
      <w:r w:rsidRPr="003E5C19">
        <w:rPr>
          <w:rFonts w:ascii="Times" w:eastAsiaTheme="minorEastAsia" w:hAnsi="Times" w:cs="Times"/>
          <w:sz w:val="20"/>
          <w:szCs w:val="20"/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1"/>
        <w:gridCol w:w="3181"/>
        <w:gridCol w:w="3182"/>
      </w:tblGrid>
      <w:tr w:rsidR="0049087D" w:rsidRPr="003E5C19" w14:paraId="34C51269" w14:textId="77777777" w:rsidTr="00B4713C">
        <w:tc>
          <w:tcPr>
            <w:tcW w:w="9544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46FEB726" w14:textId="3296D4B8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lastRenderedPageBreak/>
              <w:t>C)</w:t>
            </w:r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Epinephelus</w:t>
            </w:r>
            <w:proofErr w:type="spellEnd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morio</w:t>
            </w:r>
            <w:proofErr w:type="spellEnd"/>
          </w:p>
        </w:tc>
      </w:tr>
      <w:tr w:rsidR="0049087D" w:rsidRPr="003E5C19" w14:paraId="09B88643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0550" w14:textId="05BC7FC4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Longevity = 7 300</w:t>
            </w:r>
            <w:r w:rsidR="00873026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days</w:t>
            </w:r>
          </w:p>
        </w:tc>
      </w:tr>
      <w:tr w:rsidR="0049087D" w:rsidRPr="003E5C19" w14:paraId="2A9F3357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74A9" w14:textId="07AAB3AF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MLF = [102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00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-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573</w:t>
            </w:r>
            <w:r w:rsidR="00094880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500]</w:t>
            </w:r>
          </w:p>
        </w:tc>
      </w:tr>
      <w:tr w:rsidR="0049087D" w:rsidRPr="003E5C19" w14:paraId="53E9969C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5012" w14:textId="169473D8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G = 1.083</w:t>
            </w:r>
          </w:p>
        </w:tc>
      </w:tr>
      <w:tr w:rsidR="0049087D" w:rsidRPr="003E5C19" w14:paraId="16E51875" w14:textId="77777777" w:rsidTr="00B4713C">
        <w:tc>
          <w:tcPr>
            <w:tcW w:w="954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343B0DE" w14:textId="4B1E5280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GB" w:eastAsia="es-MX"/>
              </w:rPr>
              <w:t>𝝰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= 1.271</w:t>
            </w:r>
          </w:p>
        </w:tc>
      </w:tr>
      <w:tr w:rsidR="0049087D" w:rsidRPr="003E5C19" w14:paraId="31DF11A4" w14:textId="77777777" w:rsidTr="00B4713C">
        <w:tc>
          <w:tcPr>
            <w:tcW w:w="3181" w:type="dxa"/>
          </w:tcPr>
          <w:p w14:paraId="6DE7F1E1" w14:textId="77777777" w:rsidR="0049087D" w:rsidRPr="003E5C19" w:rsidRDefault="0049087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181" w:type="dxa"/>
          </w:tcPr>
          <w:p w14:paraId="76373979" w14:textId="77777777" w:rsidR="0049087D" w:rsidRPr="003E5C19" w:rsidRDefault="0049087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3182" w:type="dxa"/>
          </w:tcPr>
          <w:p w14:paraId="3FA4D729" w14:textId="3D6403FD" w:rsidR="0049087D" w:rsidRPr="003E5C19" w:rsidRDefault="003811E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"/>
                            <w:sz w:val="20"/>
                            <w:szCs w:val="20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year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</w:tr>
      <w:tr w:rsidR="0049087D" w:rsidRPr="003E5C19" w14:paraId="04781956" w14:textId="77777777" w:rsidTr="00B4713C">
        <w:tc>
          <w:tcPr>
            <w:tcW w:w="3181" w:type="dxa"/>
            <w:vAlign w:val="center"/>
          </w:tcPr>
          <w:p w14:paraId="55B4A0EF" w14:textId="5BDED507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gg</w:t>
            </w:r>
          </w:p>
        </w:tc>
        <w:tc>
          <w:tcPr>
            <w:tcW w:w="3181" w:type="dxa"/>
            <w:vAlign w:val="center"/>
          </w:tcPr>
          <w:p w14:paraId="0D8EE14C" w14:textId="0F5A0E1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GB" w:eastAsia="es-MX"/>
              </w:rPr>
              <w:t>2.00</w:t>
            </w:r>
          </w:p>
        </w:tc>
        <w:tc>
          <w:tcPr>
            <w:tcW w:w="3182" w:type="dxa"/>
            <w:vAlign w:val="center"/>
          </w:tcPr>
          <w:p w14:paraId="3D65C660" w14:textId="6DA4958F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97.709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94.93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783BA17D" w14:textId="77777777" w:rsidTr="00B4713C">
        <w:tc>
          <w:tcPr>
            <w:tcW w:w="3181" w:type="dxa"/>
            <w:vAlign w:val="center"/>
          </w:tcPr>
          <w:p w14:paraId="0E709E29" w14:textId="252DE4B8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Larva, yolk </w:t>
            </w:r>
            <w:r w:rsidR="00E7510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vitellin</w:t>
            </w:r>
          </w:p>
        </w:tc>
        <w:tc>
          <w:tcPr>
            <w:tcW w:w="3181" w:type="dxa"/>
            <w:vAlign w:val="center"/>
          </w:tcPr>
          <w:p w14:paraId="11703AED" w14:textId="7C2CD185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.54</w:t>
            </w:r>
          </w:p>
        </w:tc>
        <w:tc>
          <w:tcPr>
            <w:tcW w:w="3182" w:type="dxa"/>
            <w:vAlign w:val="center"/>
          </w:tcPr>
          <w:p w14:paraId="19915A23" w14:textId="5E0A782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55.546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53.10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6CA39C32" w14:textId="77777777" w:rsidTr="00B4713C">
        <w:tc>
          <w:tcPr>
            <w:tcW w:w="3181" w:type="dxa"/>
            <w:vAlign w:val="center"/>
          </w:tcPr>
          <w:p w14:paraId="22AF4221" w14:textId="093B625F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Larva, </w:t>
            </w: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reflexion</w:t>
            </w:r>
            <w:proofErr w:type="spellEnd"/>
          </w:p>
        </w:tc>
        <w:tc>
          <w:tcPr>
            <w:tcW w:w="3181" w:type="dxa"/>
            <w:vAlign w:val="center"/>
          </w:tcPr>
          <w:p w14:paraId="3888C06F" w14:textId="2B5DBED4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5.77</w:t>
            </w:r>
          </w:p>
        </w:tc>
        <w:tc>
          <w:tcPr>
            <w:tcW w:w="3182" w:type="dxa"/>
            <w:vAlign w:val="center"/>
          </w:tcPr>
          <w:p w14:paraId="714B30FF" w14:textId="52B0248B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8.490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67.35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5CCB48EB" w14:textId="77777777" w:rsidTr="00B4713C">
        <w:tc>
          <w:tcPr>
            <w:tcW w:w="3181" w:type="dxa"/>
            <w:vAlign w:val="center"/>
          </w:tcPr>
          <w:p w14:paraId="5BAC2A37" w14:textId="792EB6CE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Larva, flexion</w:t>
            </w:r>
          </w:p>
        </w:tc>
        <w:tc>
          <w:tcPr>
            <w:tcW w:w="3181" w:type="dxa"/>
            <w:vAlign w:val="center"/>
          </w:tcPr>
          <w:p w14:paraId="76DC6A27" w14:textId="68B8DF3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3.11</w:t>
            </w:r>
          </w:p>
        </w:tc>
        <w:tc>
          <w:tcPr>
            <w:tcW w:w="3182" w:type="dxa"/>
            <w:vAlign w:val="center"/>
          </w:tcPr>
          <w:p w14:paraId="00E142C6" w14:textId="4A76C110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0.158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9.63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0A331871" w14:textId="77777777" w:rsidTr="00B4713C">
        <w:tc>
          <w:tcPr>
            <w:tcW w:w="3181" w:type="dxa"/>
            <w:vAlign w:val="center"/>
          </w:tcPr>
          <w:p w14:paraId="7DB958E7" w14:textId="4D7A927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Larva, </w:t>
            </w: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ostflexion</w:t>
            </w:r>
            <w:proofErr w:type="spellEnd"/>
          </w:p>
        </w:tc>
        <w:tc>
          <w:tcPr>
            <w:tcW w:w="3181" w:type="dxa"/>
            <w:vAlign w:val="center"/>
          </w:tcPr>
          <w:p w14:paraId="4A94930C" w14:textId="40338761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9.78</w:t>
            </w:r>
          </w:p>
        </w:tc>
        <w:tc>
          <w:tcPr>
            <w:tcW w:w="3182" w:type="dxa"/>
            <w:vAlign w:val="center"/>
          </w:tcPr>
          <w:p w14:paraId="40DA1A63" w14:textId="48D9511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3.279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3.03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3AE3A0D4" w14:textId="77777777" w:rsidTr="00B4713C">
        <w:tc>
          <w:tcPr>
            <w:tcW w:w="3181" w:type="dxa"/>
            <w:vAlign w:val="center"/>
          </w:tcPr>
          <w:p w14:paraId="653D5DAC" w14:textId="1FDA854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Transformed juvenile</w:t>
            </w:r>
          </w:p>
        </w:tc>
        <w:tc>
          <w:tcPr>
            <w:tcW w:w="3181" w:type="dxa"/>
            <w:vAlign w:val="center"/>
          </w:tcPr>
          <w:p w14:paraId="7E3F7948" w14:textId="794B073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7.63</w:t>
            </w:r>
          </w:p>
        </w:tc>
        <w:tc>
          <w:tcPr>
            <w:tcW w:w="3182" w:type="dxa"/>
            <w:vAlign w:val="center"/>
          </w:tcPr>
          <w:p w14:paraId="641CAB47" w14:textId="54099841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5.847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5.73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509B799E" w14:textId="77777777" w:rsidTr="00B4713C">
        <w:tc>
          <w:tcPr>
            <w:tcW w:w="3181" w:type="dxa"/>
            <w:vAlign w:val="center"/>
          </w:tcPr>
          <w:p w14:paraId="499DBD48" w14:textId="6620590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Benthic juvenile</w:t>
            </w:r>
          </w:p>
        </w:tc>
        <w:tc>
          <w:tcPr>
            <w:tcW w:w="3181" w:type="dxa"/>
            <w:vAlign w:val="center"/>
          </w:tcPr>
          <w:p w14:paraId="43734BF2" w14:textId="1DE7A048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53.59</w:t>
            </w:r>
          </w:p>
        </w:tc>
        <w:tc>
          <w:tcPr>
            <w:tcW w:w="3182" w:type="dxa"/>
            <w:vAlign w:val="center"/>
          </w:tcPr>
          <w:p w14:paraId="3935661F" w14:textId="0F22E3D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.575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.52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6A001ADB" w14:textId="77777777" w:rsidTr="00B4713C">
        <w:tc>
          <w:tcPr>
            <w:tcW w:w="3181" w:type="dxa"/>
            <w:vAlign w:val="center"/>
          </w:tcPr>
          <w:p w14:paraId="779591BD" w14:textId="0BCEC8CF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Subadult I</w:t>
            </w:r>
          </w:p>
        </w:tc>
        <w:tc>
          <w:tcPr>
            <w:tcW w:w="3181" w:type="dxa"/>
            <w:vAlign w:val="bottom"/>
          </w:tcPr>
          <w:p w14:paraId="4004FCB7" w14:textId="20DCA1AF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48.80</w:t>
            </w:r>
          </w:p>
        </w:tc>
        <w:tc>
          <w:tcPr>
            <w:tcW w:w="3182" w:type="dxa"/>
            <w:vAlign w:val="bottom"/>
          </w:tcPr>
          <w:p w14:paraId="1A5FD877" w14:textId="488B43A3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.134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.12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1D035153" w14:textId="77777777" w:rsidTr="00B4713C">
        <w:tc>
          <w:tcPr>
            <w:tcW w:w="3181" w:type="dxa"/>
            <w:vAlign w:val="center"/>
          </w:tcPr>
          <w:p w14:paraId="2113244B" w14:textId="35D0C94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Subadult II</w:t>
            </w:r>
          </w:p>
        </w:tc>
        <w:tc>
          <w:tcPr>
            <w:tcW w:w="3181" w:type="dxa"/>
            <w:vAlign w:val="bottom"/>
          </w:tcPr>
          <w:p w14:paraId="766417D3" w14:textId="4E6E0437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792.14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392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bottom"/>
          </w:tcPr>
          <w:p w14:paraId="78F2FDE6" w14:textId="7A6C5F50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499</w:t>
            </w:r>
          </w:p>
        </w:tc>
      </w:tr>
      <w:tr w:rsidR="0049087D" w:rsidRPr="003E5C19" w14:paraId="03235D46" w14:textId="77777777" w:rsidTr="00B4713C">
        <w:tc>
          <w:tcPr>
            <w:tcW w:w="3181" w:type="dxa"/>
            <w:vAlign w:val="center"/>
          </w:tcPr>
          <w:p w14:paraId="23539EDE" w14:textId="28A81CD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dult I</w:t>
            </w:r>
          </w:p>
        </w:tc>
        <w:tc>
          <w:tcPr>
            <w:tcW w:w="3181" w:type="dxa"/>
            <w:vAlign w:val="bottom"/>
          </w:tcPr>
          <w:p w14:paraId="5A026996" w14:textId="24A4D848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</w:t>
            </w:r>
            <w:r w:rsidR="00E719B1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799.00</w:t>
            </w:r>
          </w:p>
        </w:tc>
        <w:tc>
          <w:tcPr>
            <w:tcW w:w="3182" w:type="dxa"/>
            <w:vAlign w:val="bottom"/>
          </w:tcPr>
          <w:p w14:paraId="29998F83" w14:textId="679D2A69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220</w:t>
            </w:r>
          </w:p>
        </w:tc>
      </w:tr>
      <w:tr w:rsidR="0049087D" w:rsidRPr="003E5C19" w14:paraId="36660B1C" w14:textId="77777777" w:rsidTr="00B4713C">
        <w:tc>
          <w:tcPr>
            <w:tcW w:w="3181" w:type="dxa"/>
            <w:vAlign w:val="bottom"/>
          </w:tcPr>
          <w:p w14:paraId="60C2BF8D" w14:textId="6536D2C6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dult II</w:t>
            </w:r>
          </w:p>
        </w:tc>
        <w:tc>
          <w:tcPr>
            <w:tcW w:w="3181" w:type="dxa"/>
            <w:vAlign w:val="bottom"/>
          </w:tcPr>
          <w:p w14:paraId="2A3B7F2E" w14:textId="630A1759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4</w:t>
            </w:r>
            <w:r w:rsidR="00E719B1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85.65</w:t>
            </w:r>
          </w:p>
        </w:tc>
        <w:tc>
          <w:tcPr>
            <w:tcW w:w="3182" w:type="dxa"/>
            <w:vAlign w:val="bottom"/>
          </w:tcPr>
          <w:p w14:paraId="478AE452" w14:textId="6980B4F4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097</w:t>
            </w:r>
          </w:p>
        </w:tc>
      </w:tr>
    </w:tbl>
    <w:p w14:paraId="570A515E" w14:textId="3F14E52E" w:rsidR="00FF3245" w:rsidRPr="003E5C19" w:rsidRDefault="00FF3245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p w14:paraId="1FA8DB3F" w14:textId="7F0E2A67" w:rsidR="0049087D" w:rsidRPr="003E5C19" w:rsidRDefault="0049087D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1"/>
        <w:gridCol w:w="3181"/>
        <w:gridCol w:w="3182"/>
      </w:tblGrid>
      <w:tr w:rsidR="0049087D" w:rsidRPr="003E5C19" w14:paraId="55F88FB0" w14:textId="77777777" w:rsidTr="00B4713C">
        <w:tc>
          <w:tcPr>
            <w:tcW w:w="9544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721620E3" w14:textId="1A7004ED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D)</w:t>
            </w:r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Dodisicus</w:t>
            </w:r>
            <w:proofErr w:type="spellEnd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gigas</w:t>
            </w:r>
          </w:p>
        </w:tc>
      </w:tr>
      <w:tr w:rsidR="0049087D" w:rsidRPr="003E5C19" w14:paraId="7D34249E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D2A14" w14:textId="35515238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Longevity = 438</w:t>
            </w:r>
            <w:r w:rsidR="00873026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days</w:t>
            </w:r>
          </w:p>
        </w:tc>
      </w:tr>
      <w:tr w:rsidR="0049087D" w:rsidRPr="003E5C19" w14:paraId="10D44C44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BC0E" w14:textId="0B01F352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MLF = [813</w:t>
            </w:r>
            <w:r w:rsidR="00E719B1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00 - 25</w:t>
            </w:r>
            <w:r w:rsidR="00E719B1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887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00]</w:t>
            </w:r>
          </w:p>
        </w:tc>
      </w:tr>
      <w:tr w:rsidR="0049087D" w:rsidRPr="003E5C19" w14:paraId="7FB78E7E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84C0" w14:textId="5FCA0A4E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G = 3.090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3.156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6AE2C904" w14:textId="77777777" w:rsidTr="00B4713C">
        <w:tc>
          <w:tcPr>
            <w:tcW w:w="954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FE26252" w14:textId="06082734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GB" w:eastAsia="es-MX"/>
              </w:rPr>
              <w:t>𝝰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= 1.923</w:t>
            </w:r>
          </w:p>
        </w:tc>
      </w:tr>
      <w:tr w:rsidR="0049087D" w:rsidRPr="003E5C19" w14:paraId="06699A03" w14:textId="77777777" w:rsidTr="00B4713C">
        <w:tc>
          <w:tcPr>
            <w:tcW w:w="3181" w:type="dxa"/>
          </w:tcPr>
          <w:p w14:paraId="19468781" w14:textId="77777777" w:rsidR="0049087D" w:rsidRPr="003E5C19" w:rsidRDefault="0049087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181" w:type="dxa"/>
          </w:tcPr>
          <w:p w14:paraId="41C92CD1" w14:textId="77777777" w:rsidR="0049087D" w:rsidRPr="003E5C19" w:rsidRDefault="0049087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3182" w:type="dxa"/>
          </w:tcPr>
          <w:p w14:paraId="5DC9164E" w14:textId="024FC709" w:rsidR="0049087D" w:rsidRPr="003E5C19" w:rsidRDefault="003811E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"/>
                            <w:sz w:val="20"/>
                            <w:szCs w:val="20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year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</w:tr>
      <w:tr w:rsidR="0049087D" w:rsidRPr="003E5C19" w14:paraId="4FEED042" w14:textId="77777777" w:rsidTr="00B4713C">
        <w:tc>
          <w:tcPr>
            <w:tcW w:w="3181" w:type="dxa"/>
            <w:vAlign w:val="center"/>
          </w:tcPr>
          <w:p w14:paraId="1C46193E" w14:textId="31000A7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gg</w:t>
            </w:r>
          </w:p>
        </w:tc>
        <w:tc>
          <w:tcPr>
            <w:tcW w:w="3181" w:type="dxa"/>
            <w:vAlign w:val="center"/>
          </w:tcPr>
          <w:p w14:paraId="4843232F" w14:textId="74B3A998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GB" w:eastAsia="es-MX"/>
              </w:rPr>
              <w:t>6.00</w:t>
            </w:r>
          </w:p>
        </w:tc>
        <w:tc>
          <w:tcPr>
            <w:tcW w:w="3182" w:type="dxa"/>
            <w:vAlign w:val="center"/>
          </w:tcPr>
          <w:p w14:paraId="52A99CBD" w14:textId="0D242AE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88.000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99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7252049B" w14:textId="77777777" w:rsidTr="00B4713C">
        <w:tc>
          <w:tcPr>
            <w:tcW w:w="3181" w:type="dxa"/>
            <w:vAlign w:val="center"/>
          </w:tcPr>
          <w:p w14:paraId="17B84667" w14:textId="3A20D474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arala</w:t>
            </w:r>
            <w:r w:rsidR="00E7510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rv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</w:t>
            </w:r>
          </w:p>
        </w:tc>
        <w:tc>
          <w:tcPr>
            <w:tcW w:w="3181" w:type="dxa"/>
            <w:vAlign w:val="center"/>
          </w:tcPr>
          <w:p w14:paraId="13718967" w14:textId="79DFB6C6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1.54</w:t>
            </w:r>
          </w:p>
        </w:tc>
        <w:tc>
          <w:tcPr>
            <w:tcW w:w="3182" w:type="dxa"/>
            <w:vAlign w:val="center"/>
          </w:tcPr>
          <w:p w14:paraId="05B0FFCD" w14:textId="3F8F90BA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97.763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19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06822F2B" w14:textId="77777777" w:rsidTr="00B4713C">
        <w:tc>
          <w:tcPr>
            <w:tcW w:w="3181" w:type="dxa"/>
            <w:vAlign w:val="center"/>
          </w:tcPr>
          <w:p w14:paraId="4F87A3CC" w14:textId="0967E285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Juvenile</w:t>
            </w:r>
          </w:p>
        </w:tc>
        <w:tc>
          <w:tcPr>
            <w:tcW w:w="3181" w:type="dxa"/>
            <w:vAlign w:val="center"/>
          </w:tcPr>
          <w:p w14:paraId="21A39BC2" w14:textId="7EACBF8E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3.73</w:t>
            </w:r>
          </w:p>
        </w:tc>
        <w:tc>
          <w:tcPr>
            <w:tcW w:w="3182" w:type="dxa"/>
            <w:vAlign w:val="center"/>
          </w:tcPr>
          <w:p w14:paraId="1C9B225E" w14:textId="01B0061E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3.446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41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0DAA5327" w14:textId="77777777" w:rsidTr="00B4713C">
        <w:tc>
          <w:tcPr>
            <w:tcW w:w="3181" w:type="dxa"/>
            <w:vAlign w:val="center"/>
          </w:tcPr>
          <w:p w14:paraId="4B582EE1" w14:textId="4AE24015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Subadult</w:t>
            </w:r>
          </w:p>
        </w:tc>
        <w:tc>
          <w:tcPr>
            <w:tcW w:w="3181" w:type="dxa"/>
            <w:vAlign w:val="center"/>
          </w:tcPr>
          <w:p w14:paraId="110B58AA" w14:textId="636D9E9E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98.58</w:t>
            </w:r>
          </w:p>
        </w:tc>
        <w:tc>
          <w:tcPr>
            <w:tcW w:w="3182" w:type="dxa"/>
            <w:vAlign w:val="center"/>
          </w:tcPr>
          <w:p w14:paraId="7B552CF3" w14:textId="58E75881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1.442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4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41C0B91E" w14:textId="77777777" w:rsidTr="00B4713C">
        <w:tc>
          <w:tcPr>
            <w:tcW w:w="3181" w:type="dxa"/>
            <w:vAlign w:val="center"/>
          </w:tcPr>
          <w:p w14:paraId="5A44AFCC" w14:textId="461BB45B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dult</w:t>
            </w:r>
          </w:p>
        </w:tc>
        <w:tc>
          <w:tcPr>
            <w:tcW w:w="3181" w:type="dxa"/>
            <w:vAlign w:val="center"/>
          </w:tcPr>
          <w:p w14:paraId="1818FA88" w14:textId="2BE0BFF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88.16</w:t>
            </w:r>
          </w:p>
        </w:tc>
        <w:tc>
          <w:tcPr>
            <w:tcW w:w="3182" w:type="dxa"/>
            <w:vAlign w:val="center"/>
          </w:tcPr>
          <w:p w14:paraId="114FE995" w14:textId="3E3B4221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.915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1B1AC9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4.8</w:t>
            </w:r>
            <w:r w:rsidR="001B1AC9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</w:tbl>
    <w:p w14:paraId="5D7D9ED0" w14:textId="0692DD57" w:rsidR="0049087D" w:rsidRPr="003E5C19" w:rsidRDefault="0049087D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p w14:paraId="4B42124B" w14:textId="7C1DD30F" w:rsidR="0049087D" w:rsidRPr="003E5C19" w:rsidRDefault="0049087D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1"/>
        <w:gridCol w:w="3181"/>
        <w:gridCol w:w="3182"/>
      </w:tblGrid>
      <w:tr w:rsidR="0049087D" w:rsidRPr="003E5C19" w14:paraId="7A066A86" w14:textId="77777777" w:rsidTr="00B4713C">
        <w:tc>
          <w:tcPr>
            <w:tcW w:w="9544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4B1B8692" w14:textId="2AB649F0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)</w:t>
            </w:r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Penaeus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vannamei</w:t>
            </w:r>
            <w:proofErr w:type="spellEnd"/>
          </w:p>
        </w:tc>
      </w:tr>
      <w:tr w:rsidR="0049087D" w:rsidRPr="003E5C19" w14:paraId="7F371C20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8E90" w14:textId="7BE86CD4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Longevity = 365</w:t>
            </w:r>
            <w:r w:rsidR="00873026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days</w:t>
            </w:r>
          </w:p>
        </w:tc>
      </w:tr>
      <w:tr w:rsidR="0049087D" w:rsidRPr="003E5C19" w14:paraId="0A34F7A9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F476" w14:textId="5FDAB0B1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MLF = 265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00</w:t>
            </w:r>
          </w:p>
        </w:tc>
      </w:tr>
      <w:tr w:rsidR="0049087D" w:rsidRPr="003E5C19" w14:paraId="04E47BC7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C8FE" w14:textId="6A41CCA8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G = 1.685</w:t>
            </w:r>
          </w:p>
        </w:tc>
      </w:tr>
      <w:tr w:rsidR="0049087D" w:rsidRPr="003E5C19" w14:paraId="160DF9FA" w14:textId="77777777" w:rsidTr="00B4713C">
        <w:tc>
          <w:tcPr>
            <w:tcW w:w="954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C6D3EC5" w14:textId="615E20E3" w:rsidR="0049087D" w:rsidRPr="003E5C19" w:rsidRDefault="0049087D" w:rsidP="0049087D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GB" w:eastAsia="es-MX"/>
              </w:rPr>
              <w:t>𝝰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= 1.962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4.027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33CA374B" w14:textId="77777777" w:rsidTr="00B4713C">
        <w:tc>
          <w:tcPr>
            <w:tcW w:w="3181" w:type="dxa"/>
          </w:tcPr>
          <w:p w14:paraId="313BA4EB" w14:textId="77777777" w:rsidR="0049087D" w:rsidRPr="003E5C19" w:rsidRDefault="0049087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181" w:type="dxa"/>
          </w:tcPr>
          <w:p w14:paraId="58328E95" w14:textId="77777777" w:rsidR="0049087D" w:rsidRPr="003E5C19" w:rsidRDefault="0049087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3182" w:type="dxa"/>
          </w:tcPr>
          <w:p w14:paraId="2694C159" w14:textId="77777777" w:rsidR="0049087D" w:rsidRPr="003E5C19" w:rsidRDefault="003811E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"/>
                            <w:sz w:val="20"/>
                            <w:szCs w:val="20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year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</w:tr>
      <w:tr w:rsidR="0049087D" w:rsidRPr="003E5C19" w14:paraId="19973BC0" w14:textId="77777777" w:rsidTr="00B4713C">
        <w:tc>
          <w:tcPr>
            <w:tcW w:w="3181" w:type="dxa"/>
            <w:vAlign w:val="center"/>
          </w:tcPr>
          <w:p w14:paraId="6FB8086B" w14:textId="26F2B643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Egg</w:t>
            </w:r>
          </w:p>
        </w:tc>
        <w:tc>
          <w:tcPr>
            <w:tcW w:w="3181" w:type="dxa"/>
            <w:vAlign w:val="center"/>
          </w:tcPr>
          <w:p w14:paraId="0227D85A" w14:textId="4846EC00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GB" w:eastAsia="es-MX"/>
              </w:rPr>
              <w:t>0.54</w:t>
            </w:r>
          </w:p>
        </w:tc>
        <w:tc>
          <w:tcPr>
            <w:tcW w:w="3182" w:type="dxa"/>
            <w:vAlign w:val="center"/>
          </w:tcPr>
          <w:p w14:paraId="4DA3A253" w14:textId="63D896A9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138.871</w:t>
            </w:r>
          </w:p>
        </w:tc>
      </w:tr>
      <w:tr w:rsidR="0049087D" w:rsidRPr="003E5C19" w14:paraId="4CA2C149" w14:textId="77777777" w:rsidTr="00B4713C">
        <w:tc>
          <w:tcPr>
            <w:tcW w:w="3181" w:type="dxa"/>
            <w:vAlign w:val="center"/>
          </w:tcPr>
          <w:p w14:paraId="59DBE6F3" w14:textId="0718C95C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Nauplius</w:t>
            </w:r>
          </w:p>
        </w:tc>
        <w:tc>
          <w:tcPr>
            <w:tcW w:w="3181" w:type="dxa"/>
            <w:vAlign w:val="center"/>
          </w:tcPr>
          <w:p w14:paraId="6437ECF0" w14:textId="6282F33E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.06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.21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center"/>
          </w:tcPr>
          <w:p w14:paraId="5089AC45" w14:textId="0F3409EA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580.334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B5156A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78.28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0099A47A" w14:textId="77777777" w:rsidTr="00B4713C">
        <w:tc>
          <w:tcPr>
            <w:tcW w:w="3181" w:type="dxa"/>
            <w:vAlign w:val="center"/>
          </w:tcPr>
          <w:p w14:paraId="1ADDEEC7" w14:textId="63B9669E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rotozoa + Mysis</w:t>
            </w:r>
          </w:p>
        </w:tc>
        <w:tc>
          <w:tcPr>
            <w:tcW w:w="3181" w:type="dxa"/>
            <w:vAlign w:val="center"/>
          </w:tcPr>
          <w:p w14:paraId="4F1E194A" w14:textId="6FB8E501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.14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9.25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center"/>
          </w:tcPr>
          <w:p w14:paraId="50BD1348" w14:textId="1A124FB2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95.897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B5156A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66.49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7B52A773" w14:textId="77777777" w:rsidTr="00B4713C">
        <w:tc>
          <w:tcPr>
            <w:tcW w:w="3181" w:type="dxa"/>
            <w:vAlign w:val="center"/>
          </w:tcPr>
          <w:p w14:paraId="21477E57" w14:textId="751E3F32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ost-larvae</w:t>
            </w:r>
          </w:p>
        </w:tc>
        <w:tc>
          <w:tcPr>
            <w:tcW w:w="3181" w:type="dxa"/>
            <w:vAlign w:val="center"/>
          </w:tcPr>
          <w:p w14:paraId="4EC694EA" w14:textId="5A77BCD2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9.30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3.00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center"/>
          </w:tcPr>
          <w:p w14:paraId="334BBB06" w14:textId="4D84C159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6.127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B5156A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47.31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3F31A667" w14:textId="77777777" w:rsidTr="00B4713C">
        <w:tc>
          <w:tcPr>
            <w:tcW w:w="3181" w:type="dxa"/>
            <w:vAlign w:val="center"/>
          </w:tcPr>
          <w:p w14:paraId="2CEED18D" w14:textId="3E9667D4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Juvenile</w:t>
            </w:r>
          </w:p>
        </w:tc>
        <w:tc>
          <w:tcPr>
            <w:tcW w:w="3181" w:type="dxa"/>
            <w:vAlign w:val="center"/>
          </w:tcPr>
          <w:p w14:paraId="60E9E1EA" w14:textId="313F111A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7.55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54.04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center"/>
          </w:tcPr>
          <w:p w14:paraId="078CCA18" w14:textId="5A16DBFD" w:rsidR="0049087D" w:rsidRPr="003E5C19" w:rsidRDefault="0049087D" w:rsidP="0049087D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2.322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B5156A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1.38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71493094" w14:textId="77777777" w:rsidTr="00B4713C">
        <w:tc>
          <w:tcPr>
            <w:tcW w:w="3181" w:type="dxa"/>
            <w:vAlign w:val="center"/>
          </w:tcPr>
          <w:p w14:paraId="12CA9596" w14:textId="5C66C7EB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Pre-adult</w:t>
            </w:r>
          </w:p>
        </w:tc>
        <w:tc>
          <w:tcPr>
            <w:tcW w:w="3181" w:type="dxa"/>
            <w:vAlign w:val="center"/>
          </w:tcPr>
          <w:p w14:paraId="00D9638A" w14:textId="1CCB725A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81.62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72.96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center"/>
          </w:tcPr>
          <w:p w14:paraId="2ECC5E44" w14:textId="3AC45FC6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7.535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B5156A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8.43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49087D" w:rsidRPr="003E5C19" w14:paraId="089C33EC" w14:textId="77777777" w:rsidTr="00B4713C">
        <w:tc>
          <w:tcPr>
            <w:tcW w:w="3181" w:type="dxa"/>
            <w:vAlign w:val="center"/>
          </w:tcPr>
          <w:p w14:paraId="1FD9919B" w14:textId="10B0BFCA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dult</w:t>
            </w:r>
          </w:p>
        </w:tc>
        <w:tc>
          <w:tcPr>
            <w:tcW w:w="3181" w:type="dxa"/>
            <w:vAlign w:val="center"/>
          </w:tcPr>
          <w:p w14:paraId="78B3BA40" w14:textId="608E2833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41.79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C77D1B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13.00</w:t>
            </w:r>
            <w:r w:rsidR="00C77D1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  <w:tc>
          <w:tcPr>
            <w:tcW w:w="3182" w:type="dxa"/>
            <w:vAlign w:val="center"/>
          </w:tcPr>
          <w:p w14:paraId="21FD2C60" w14:textId="4E2A3CA9" w:rsidR="0049087D" w:rsidRPr="003E5C19" w:rsidRDefault="0049087D" w:rsidP="0049087D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.543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B5156A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.89</w:t>
            </w:r>
            <w:r w:rsidR="00B5156A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</w:tbl>
    <w:p w14:paraId="1F36D9FE" w14:textId="42513351" w:rsidR="0049087D" w:rsidRPr="003E5C19" w:rsidRDefault="0049087D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</w:p>
    <w:p w14:paraId="402A8EE8" w14:textId="56B76DB8" w:rsidR="001B1AC9" w:rsidRPr="003E5C19" w:rsidRDefault="001B1AC9">
      <w:pPr>
        <w:rPr>
          <w:rFonts w:ascii="Times" w:eastAsiaTheme="minorEastAsia" w:hAnsi="Times" w:cs="Times"/>
          <w:sz w:val="20"/>
          <w:szCs w:val="20"/>
          <w:lang w:val="en-GB"/>
        </w:rPr>
      </w:pPr>
      <w:r w:rsidRPr="003E5C19">
        <w:rPr>
          <w:rFonts w:ascii="Times" w:eastAsiaTheme="minorEastAsia" w:hAnsi="Times" w:cs="Times"/>
          <w:sz w:val="20"/>
          <w:szCs w:val="20"/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81"/>
        <w:gridCol w:w="3181"/>
        <w:gridCol w:w="3182"/>
      </w:tblGrid>
      <w:tr w:rsidR="001B1AC9" w:rsidRPr="003E5C19" w14:paraId="35D2C6C6" w14:textId="77777777" w:rsidTr="00B4713C">
        <w:tc>
          <w:tcPr>
            <w:tcW w:w="9544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48EC8C64" w14:textId="23C7FCB7" w:rsidR="001B1AC9" w:rsidRPr="003E5C19" w:rsidRDefault="001B1AC9" w:rsidP="001B1AC9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lastRenderedPageBreak/>
              <w:t>F)</w:t>
            </w:r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Isostichopus</w:t>
            </w:r>
            <w:proofErr w:type="spellEnd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proofErr w:type="spellStart"/>
            <w:r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badionotus</w:t>
            </w:r>
            <w:proofErr w:type="spellEnd"/>
            <w:r w:rsidR="002807D3" w:rsidRPr="003E5C19">
              <w:rPr>
                <w:rFonts w:ascii="Times" w:eastAsiaTheme="minorEastAsia" w:hAnsi="Times" w:cs="Times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1B1AC9" w:rsidRPr="003E5C19" w14:paraId="6084EF91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69BA" w14:textId="16A607B3" w:rsidR="001B1AC9" w:rsidRPr="003E5C19" w:rsidRDefault="001B1AC9" w:rsidP="001B1AC9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Longevity = </w:t>
            </w:r>
            <w:r w:rsidR="00873026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="00873026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825 days</w:t>
            </w:r>
          </w:p>
        </w:tc>
      </w:tr>
      <w:tr w:rsidR="001B1AC9" w:rsidRPr="003E5C19" w14:paraId="58AE6B47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7633" w14:textId="7C85965E" w:rsidR="001B1AC9" w:rsidRPr="003E5C19" w:rsidRDefault="001B1AC9" w:rsidP="001B1AC9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MLF = [13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500 - 5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62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490]</w:t>
            </w:r>
          </w:p>
        </w:tc>
      </w:tr>
      <w:tr w:rsidR="001B1AC9" w:rsidRPr="003E5C19" w14:paraId="29CAC8EC" w14:textId="77777777" w:rsidTr="00B4713C">
        <w:tc>
          <w:tcPr>
            <w:tcW w:w="9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5A16" w14:textId="16461717" w:rsidR="001B1AC9" w:rsidRPr="003E5C19" w:rsidRDefault="001B1AC9" w:rsidP="001B1AC9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G = 2.286</w:t>
            </w:r>
          </w:p>
        </w:tc>
      </w:tr>
      <w:tr w:rsidR="001B1AC9" w:rsidRPr="003E5C19" w14:paraId="5F9EF3DE" w14:textId="77777777" w:rsidTr="00B4713C">
        <w:tc>
          <w:tcPr>
            <w:tcW w:w="954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38AD1C9" w14:textId="39DEC4D0" w:rsidR="001B1AC9" w:rsidRPr="003E5C19" w:rsidRDefault="001B1AC9" w:rsidP="001B1AC9">
            <w:pPr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GB" w:eastAsia="es-MX"/>
              </w:rPr>
              <w:t>𝝰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= 3.490</w:t>
            </w:r>
          </w:p>
        </w:tc>
      </w:tr>
      <w:tr w:rsidR="001B1AC9" w:rsidRPr="003E5C19" w14:paraId="4086CD4F" w14:textId="77777777" w:rsidTr="00B4713C">
        <w:tc>
          <w:tcPr>
            <w:tcW w:w="3181" w:type="dxa"/>
          </w:tcPr>
          <w:p w14:paraId="6FFE8268" w14:textId="77777777" w:rsidR="001B1AC9" w:rsidRPr="003E5C19" w:rsidRDefault="001B1AC9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181" w:type="dxa"/>
          </w:tcPr>
          <w:p w14:paraId="11DDCC2A" w14:textId="240D0D67" w:rsidR="001B1AC9" w:rsidRPr="003E5C19" w:rsidRDefault="001B1AC9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Theme="minorEastAsia" w:hAnsi="Times" w:cs="Times"/>
                <w:sz w:val="20"/>
                <w:szCs w:val="20"/>
                <w:lang w:val="en-GB"/>
              </w:rPr>
              <w:t>Duration (days)</w:t>
            </w:r>
          </w:p>
        </w:tc>
        <w:tc>
          <w:tcPr>
            <w:tcW w:w="3182" w:type="dxa"/>
          </w:tcPr>
          <w:p w14:paraId="04EE2ED1" w14:textId="77777777" w:rsidR="001B1AC9" w:rsidRPr="003E5C19" w:rsidRDefault="003811ED" w:rsidP="00B4713C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"/>
                            <w:sz w:val="20"/>
                            <w:szCs w:val="20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 w:cs="Times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year</m:t>
                    </m:r>
                  </m:e>
                  <m:sup>
                    <m:r>
                      <w:rPr>
                        <w:rFonts w:ascii="Cambria Math" w:eastAsiaTheme="minorEastAsia" w:hAnsi="Cambria Math" w:cs="Times"/>
                        <w:sz w:val="20"/>
                        <w:szCs w:val="20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 w:cs="Times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</w:tr>
      <w:tr w:rsidR="001B1AC9" w:rsidRPr="003E5C19" w14:paraId="7C42CFF9" w14:textId="77777777" w:rsidTr="00B4713C">
        <w:tc>
          <w:tcPr>
            <w:tcW w:w="3181" w:type="dxa"/>
            <w:vAlign w:val="center"/>
          </w:tcPr>
          <w:p w14:paraId="0E7F312F" w14:textId="224F8154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Early </w:t>
            </w: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uricularia</w:t>
            </w:r>
            <w:proofErr w:type="spellEnd"/>
          </w:p>
        </w:tc>
        <w:tc>
          <w:tcPr>
            <w:tcW w:w="3181" w:type="dxa"/>
            <w:vAlign w:val="center"/>
          </w:tcPr>
          <w:p w14:paraId="408E979D" w14:textId="1609EE23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  <w:lang w:val="en-GB" w:eastAsia="es-MX"/>
              </w:rPr>
              <w:t>2.00</w:t>
            </w:r>
          </w:p>
        </w:tc>
        <w:tc>
          <w:tcPr>
            <w:tcW w:w="3182" w:type="dxa"/>
            <w:vAlign w:val="center"/>
          </w:tcPr>
          <w:p w14:paraId="395B3D13" w14:textId="751E2D58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417.266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A7286F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627.39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1B1AC9" w:rsidRPr="003E5C19" w14:paraId="7DB57BC5" w14:textId="77777777" w:rsidTr="00B4713C">
        <w:tc>
          <w:tcPr>
            <w:tcW w:w="3181" w:type="dxa"/>
            <w:vAlign w:val="center"/>
          </w:tcPr>
          <w:p w14:paraId="2A318E00" w14:textId="3BEB3ED8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Medium </w:t>
            </w: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uricularia</w:t>
            </w:r>
            <w:proofErr w:type="spellEnd"/>
          </w:p>
        </w:tc>
        <w:tc>
          <w:tcPr>
            <w:tcW w:w="3181" w:type="dxa"/>
            <w:vAlign w:val="center"/>
          </w:tcPr>
          <w:p w14:paraId="4A216A4B" w14:textId="2A8C372B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.98</w:t>
            </w:r>
          </w:p>
        </w:tc>
        <w:tc>
          <w:tcPr>
            <w:tcW w:w="3182" w:type="dxa"/>
            <w:vAlign w:val="center"/>
          </w:tcPr>
          <w:p w14:paraId="7EF7A658" w14:textId="245C6949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19.558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A7286F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418.26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1B1AC9" w:rsidRPr="003E5C19" w14:paraId="603BD2E7" w14:textId="77777777" w:rsidTr="00B4713C">
        <w:tc>
          <w:tcPr>
            <w:tcW w:w="3181" w:type="dxa"/>
            <w:vAlign w:val="center"/>
          </w:tcPr>
          <w:p w14:paraId="365A33DF" w14:textId="07746282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Late </w:t>
            </w: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uricularia</w:t>
            </w:r>
            <w:proofErr w:type="spellEnd"/>
          </w:p>
        </w:tc>
        <w:tc>
          <w:tcPr>
            <w:tcW w:w="3181" w:type="dxa"/>
            <w:vAlign w:val="center"/>
          </w:tcPr>
          <w:p w14:paraId="3D84BCDE" w14:textId="209E3C1E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31.34</w:t>
            </w:r>
          </w:p>
        </w:tc>
        <w:tc>
          <w:tcPr>
            <w:tcW w:w="3182" w:type="dxa"/>
            <w:vAlign w:val="center"/>
          </w:tcPr>
          <w:p w14:paraId="284E55BC" w14:textId="68A7C3F3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6.627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A7286F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209.13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1B1AC9" w:rsidRPr="003E5C19" w14:paraId="0B7AD198" w14:textId="77777777" w:rsidTr="00B4713C">
        <w:tc>
          <w:tcPr>
            <w:tcW w:w="3181" w:type="dxa"/>
            <w:vAlign w:val="center"/>
          </w:tcPr>
          <w:p w14:paraId="7216DE4D" w14:textId="76D867EF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proofErr w:type="spellStart"/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Doliolaria-pentactula</w:t>
            </w:r>
            <w:proofErr w:type="spellEnd"/>
          </w:p>
        </w:tc>
        <w:tc>
          <w:tcPr>
            <w:tcW w:w="3181" w:type="dxa"/>
            <w:vAlign w:val="center"/>
          </w:tcPr>
          <w:p w14:paraId="725B2FDF" w14:textId="253447C7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40.72</w:t>
            </w:r>
          </w:p>
        </w:tc>
        <w:tc>
          <w:tcPr>
            <w:tcW w:w="3182" w:type="dxa"/>
            <w:vAlign w:val="center"/>
          </w:tcPr>
          <w:p w14:paraId="2F48809D" w14:textId="5A7896C3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5.930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A7286F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114.07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1B1AC9" w:rsidRPr="003E5C19" w14:paraId="33F47D4D" w14:textId="77777777" w:rsidTr="00B4713C">
        <w:tc>
          <w:tcPr>
            <w:tcW w:w="3181" w:type="dxa"/>
            <w:vAlign w:val="center"/>
          </w:tcPr>
          <w:p w14:paraId="01C75D6F" w14:textId="3A2FEC30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Juvenile</w:t>
            </w:r>
          </w:p>
        </w:tc>
        <w:tc>
          <w:tcPr>
            <w:tcW w:w="3181" w:type="dxa"/>
            <w:vAlign w:val="center"/>
          </w:tcPr>
          <w:p w14:paraId="58581B0D" w14:textId="0D1200AC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631.86</w:t>
            </w:r>
          </w:p>
        </w:tc>
        <w:tc>
          <w:tcPr>
            <w:tcW w:w="3182" w:type="dxa"/>
            <w:vAlign w:val="center"/>
          </w:tcPr>
          <w:p w14:paraId="4712B69D" w14:textId="695CCB58" w:rsidR="001B1AC9" w:rsidRPr="003E5C19" w:rsidRDefault="001B1AC9" w:rsidP="001B1AC9">
            <w:pPr>
              <w:jc w:val="center"/>
              <w:rPr>
                <w:rFonts w:ascii="Times" w:eastAsiaTheme="minorEastAsia" w:hAnsi="Times" w:cs="Times"/>
                <w:sz w:val="20"/>
                <w:szCs w:val="20"/>
                <w:lang w:val="en-GB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.32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1 (*</w:t>
            </w:r>
            <w:r w:rsidR="00A7286F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0.69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  <w:tr w:rsidR="001B1AC9" w:rsidRPr="003E5C19" w14:paraId="2ACA58D3" w14:textId="77777777" w:rsidTr="00B4713C">
        <w:tc>
          <w:tcPr>
            <w:tcW w:w="3181" w:type="dxa"/>
            <w:vAlign w:val="center"/>
          </w:tcPr>
          <w:p w14:paraId="4577CBC3" w14:textId="276B8208" w:rsidR="001B1AC9" w:rsidRPr="003E5C19" w:rsidRDefault="001B1AC9" w:rsidP="001B1AC9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Adult</w:t>
            </w:r>
          </w:p>
        </w:tc>
        <w:tc>
          <w:tcPr>
            <w:tcW w:w="3181" w:type="dxa"/>
            <w:vAlign w:val="center"/>
          </w:tcPr>
          <w:p w14:paraId="1FD0DB0C" w14:textId="225A6E18" w:rsidR="001B1AC9" w:rsidRPr="003E5C19" w:rsidRDefault="001B1AC9" w:rsidP="001B1AC9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2</w:t>
            </w:r>
            <w:r w:rsidR="0022353B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,</w:t>
            </w: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837.09</w:t>
            </w:r>
          </w:p>
        </w:tc>
        <w:tc>
          <w:tcPr>
            <w:tcW w:w="3182" w:type="dxa"/>
            <w:vAlign w:val="center"/>
          </w:tcPr>
          <w:p w14:paraId="2A7021B8" w14:textId="5D65CC38" w:rsidR="001B1AC9" w:rsidRPr="003E5C19" w:rsidRDefault="001B1AC9" w:rsidP="001B1AC9">
            <w:pPr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</w:pPr>
            <w:r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0.294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 xml:space="preserve"> (*</w:t>
            </w:r>
            <w:r w:rsidR="00A7286F" w:rsidRPr="003E5C19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lang w:val="en-GB" w:eastAsia="es-MX"/>
              </w:rPr>
              <w:t>0.72</w:t>
            </w:r>
            <w:r w:rsidR="00A7286F" w:rsidRPr="003E5C19">
              <w:rPr>
                <w:rFonts w:ascii="Times" w:eastAsia="Times New Roman" w:hAnsi="Times" w:cs="Times"/>
                <w:color w:val="000000"/>
                <w:sz w:val="18"/>
                <w:szCs w:val="18"/>
                <w:lang w:val="en-GB" w:eastAsia="es-MX"/>
              </w:rPr>
              <w:t>)</w:t>
            </w:r>
          </w:p>
        </w:tc>
      </w:tr>
    </w:tbl>
    <w:p w14:paraId="55F91C9C" w14:textId="4A658D85" w:rsidR="001B1AC9" w:rsidRPr="003E5C19" w:rsidRDefault="00A7286F" w:rsidP="000E2C40">
      <w:pPr>
        <w:rPr>
          <w:rFonts w:ascii="Times" w:eastAsiaTheme="minorEastAsia" w:hAnsi="Times" w:cs="Times"/>
          <w:sz w:val="20"/>
          <w:szCs w:val="20"/>
          <w:lang w:val="en-GB"/>
        </w:rPr>
      </w:pPr>
      <w:r w:rsidRPr="003E5C19">
        <w:rPr>
          <w:rFonts w:ascii="Times" w:eastAsiaTheme="minorEastAsia" w:hAnsi="Times" w:cs="Times"/>
          <w:sz w:val="20"/>
          <w:szCs w:val="20"/>
          <w:vertAlign w:val="superscript"/>
          <w:lang w:val="en-GB"/>
        </w:rPr>
        <w:t>+</w:t>
      </w:r>
      <w:r w:rsidRPr="003E5C19">
        <w:rPr>
          <w:rFonts w:ascii="Times" w:eastAsiaTheme="minorEastAsia" w:hAnsi="Times" w:cs="Times"/>
          <w:sz w:val="20"/>
          <w:szCs w:val="20"/>
          <w:lang w:val="en-GB"/>
        </w:rPr>
        <w:t xml:space="preserve">The estimated value of time duration for </w:t>
      </w:r>
      <w:r w:rsidR="00C81D02" w:rsidRPr="003E5C19">
        <w:rPr>
          <w:rFonts w:ascii="Times" w:eastAsiaTheme="minorEastAsia" w:hAnsi="Times" w:cs="Times"/>
          <w:sz w:val="20"/>
          <w:szCs w:val="20"/>
          <w:lang w:val="en-GB"/>
        </w:rPr>
        <w:t>egg</w:t>
      </w:r>
      <w:r w:rsidRPr="003E5C19">
        <w:rPr>
          <w:rFonts w:ascii="Times" w:eastAsiaTheme="minorEastAsia" w:hAnsi="Times" w:cs="Times"/>
          <w:sz w:val="20"/>
          <w:szCs w:val="20"/>
          <w:lang w:val="en-GB"/>
        </w:rPr>
        <w:t xml:space="preserve"> stage </w:t>
      </w:r>
      <w:r w:rsidR="00C81D02" w:rsidRPr="003E5C19">
        <w:rPr>
          <w:rFonts w:ascii="Times" w:eastAsiaTheme="minorEastAsia" w:hAnsi="Times" w:cs="Times"/>
          <w:sz w:val="20"/>
          <w:szCs w:val="20"/>
          <w:lang w:val="en-GB"/>
        </w:rPr>
        <w:t>is</w:t>
      </w:r>
      <w:r w:rsidRPr="003E5C19">
        <w:rPr>
          <w:rFonts w:ascii="Times" w:eastAsiaTheme="minorEastAsia" w:hAnsi="Times" w:cs="Times"/>
          <w:sz w:val="20"/>
          <w:szCs w:val="20"/>
          <w:lang w:val="en-GB"/>
        </w:rPr>
        <w:t xml:space="preserve"> not reported.</w:t>
      </w:r>
    </w:p>
    <w:sectPr w:rsidR="001B1AC9" w:rsidRPr="003E5C19" w:rsidSect="00F31327"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F9358" w14:textId="77777777" w:rsidR="003811ED" w:rsidRPr="001403D2" w:rsidRDefault="003811ED" w:rsidP="00E278B0">
      <w:pPr>
        <w:spacing w:after="0" w:line="240" w:lineRule="auto"/>
        <w:rPr>
          <w:lang w:val="en-GB"/>
        </w:rPr>
      </w:pPr>
      <w:r w:rsidRPr="001403D2">
        <w:rPr>
          <w:lang w:val="en-GB"/>
        </w:rPr>
        <w:separator/>
      </w:r>
    </w:p>
  </w:endnote>
  <w:endnote w:type="continuationSeparator" w:id="0">
    <w:p w14:paraId="33DE52EA" w14:textId="77777777" w:rsidR="003811ED" w:rsidRPr="001403D2" w:rsidRDefault="003811ED" w:rsidP="00E278B0">
      <w:pPr>
        <w:spacing w:after="0" w:line="240" w:lineRule="auto"/>
        <w:rPr>
          <w:lang w:val="en-GB"/>
        </w:rPr>
      </w:pPr>
      <w:r w:rsidRPr="001403D2">
        <w:rPr>
          <w:lang w:val="en-GB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TT277cd03f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lang w:val="en-GB"/>
      </w:rPr>
      <w:id w:val="1805662833"/>
      <w:docPartObj>
        <w:docPartGallery w:val="Page Numbers (Bottom of Page)"/>
        <w:docPartUnique/>
      </w:docPartObj>
    </w:sdtPr>
    <w:sdtEndPr/>
    <w:sdtContent>
      <w:p w14:paraId="3492F6CC" w14:textId="3E0253A1" w:rsidR="00F31327" w:rsidRPr="001403D2" w:rsidRDefault="00F31327">
        <w:pPr>
          <w:pStyle w:val="Piedepgina"/>
          <w:jc w:val="right"/>
          <w:rPr>
            <w:lang w:val="en-GB"/>
          </w:rPr>
        </w:pPr>
        <w:r w:rsidRPr="001403D2">
          <w:rPr>
            <w:lang w:val="en-GB"/>
          </w:rPr>
          <w:fldChar w:fldCharType="begin"/>
        </w:r>
        <w:r w:rsidRPr="001403D2">
          <w:rPr>
            <w:lang w:val="en-GB"/>
          </w:rPr>
          <w:instrText>PAGE   \* MERGEFORMAT</w:instrText>
        </w:r>
        <w:r w:rsidRPr="001403D2">
          <w:rPr>
            <w:lang w:val="en-GB"/>
          </w:rPr>
          <w:fldChar w:fldCharType="separate"/>
        </w:r>
        <w:r w:rsidRPr="001403D2">
          <w:rPr>
            <w:lang w:val="en-GB"/>
          </w:rPr>
          <w:t>1</w:t>
        </w:r>
        <w:r w:rsidRPr="001403D2">
          <w:rPr>
            <w:lang w:val="en-GB"/>
          </w:rPr>
          <w:fldChar w:fldCharType="end"/>
        </w:r>
      </w:p>
    </w:sdtContent>
  </w:sdt>
  <w:p w14:paraId="5577191B" w14:textId="77777777" w:rsidR="00F31327" w:rsidRPr="001403D2" w:rsidRDefault="00F31327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83E48" w14:textId="77777777" w:rsidR="003811ED" w:rsidRPr="001403D2" w:rsidRDefault="003811ED" w:rsidP="00E278B0">
      <w:pPr>
        <w:spacing w:after="0" w:line="240" w:lineRule="auto"/>
        <w:rPr>
          <w:lang w:val="en-GB"/>
        </w:rPr>
      </w:pPr>
      <w:r w:rsidRPr="001403D2">
        <w:rPr>
          <w:lang w:val="en-GB"/>
        </w:rPr>
        <w:separator/>
      </w:r>
    </w:p>
  </w:footnote>
  <w:footnote w:type="continuationSeparator" w:id="0">
    <w:p w14:paraId="0C06DC46" w14:textId="77777777" w:rsidR="003811ED" w:rsidRPr="001403D2" w:rsidRDefault="003811ED" w:rsidP="00E278B0">
      <w:pPr>
        <w:spacing w:after="0" w:line="240" w:lineRule="auto"/>
        <w:rPr>
          <w:lang w:val="en-GB"/>
        </w:rPr>
      </w:pPr>
      <w:r w:rsidRPr="001403D2">
        <w:rPr>
          <w:lang w:val="en-GB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60997"/>
    <w:multiLevelType w:val="hybridMultilevel"/>
    <w:tmpl w:val="3D92965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641F6"/>
    <w:multiLevelType w:val="hybridMultilevel"/>
    <w:tmpl w:val="221E3ED4"/>
    <w:lvl w:ilvl="0" w:tplc="CBBEB274">
      <w:start w:val="4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254DE"/>
    <w:multiLevelType w:val="hybridMultilevel"/>
    <w:tmpl w:val="975882F4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2501F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A29737D"/>
    <w:multiLevelType w:val="multilevel"/>
    <w:tmpl w:val="74FC6728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5" w15:restartNumberingAfterBreak="0">
    <w:nsid w:val="4C7F69F9"/>
    <w:multiLevelType w:val="hybridMultilevel"/>
    <w:tmpl w:val="12745564"/>
    <w:lvl w:ilvl="0" w:tplc="B5145C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741909"/>
    <w:multiLevelType w:val="hybridMultilevel"/>
    <w:tmpl w:val="423A26B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226CD6"/>
    <w:multiLevelType w:val="multilevel"/>
    <w:tmpl w:val="4CF84F6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DB57986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5D8247E"/>
    <w:multiLevelType w:val="hybridMultilevel"/>
    <w:tmpl w:val="7106803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0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yMDIyMTIxsLA0N7RQ0lEKTi0uzszPAykwsqwFALKYu84tAAAA"/>
    <w:docVar w:name="MachineID" w:val="207|207|197|185|203|197|199|187|197|190|190|197|190|201|197|201|189|"/>
    <w:docVar w:name="Username" w:val="Quality Control Editor"/>
  </w:docVars>
  <w:rsids>
    <w:rsidRoot w:val="00202475"/>
    <w:rsid w:val="00002037"/>
    <w:rsid w:val="00002968"/>
    <w:rsid w:val="00002B6B"/>
    <w:rsid w:val="00002C22"/>
    <w:rsid w:val="00005F50"/>
    <w:rsid w:val="00007913"/>
    <w:rsid w:val="00010AEE"/>
    <w:rsid w:val="000111D8"/>
    <w:rsid w:val="00011BBE"/>
    <w:rsid w:val="00013042"/>
    <w:rsid w:val="00013358"/>
    <w:rsid w:val="000141EC"/>
    <w:rsid w:val="00015031"/>
    <w:rsid w:val="0001550C"/>
    <w:rsid w:val="0001577E"/>
    <w:rsid w:val="0001790B"/>
    <w:rsid w:val="000219EE"/>
    <w:rsid w:val="000272D1"/>
    <w:rsid w:val="00027AB6"/>
    <w:rsid w:val="00027DA2"/>
    <w:rsid w:val="00030785"/>
    <w:rsid w:val="00030DE8"/>
    <w:rsid w:val="00034848"/>
    <w:rsid w:val="0004097A"/>
    <w:rsid w:val="00043223"/>
    <w:rsid w:val="00045342"/>
    <w:rsid w:val="0004588E"/>
    <w:rsid w:val="00045FF8"/>
    <w:rsid w:val="00047FC2"/>
    <w:rsid w:val="00053406"/>
    <w:rsid w:val="00053B1A"/>
    <w:rsid w:val="00054DD2"/>
    <w:rsid w:val="00055388"/>
    <w:rsid w:val="0005588F"/>
    <w:rsid w:val="0005648F"/>
    <w:rsid w:val="0005661A"/>
    <w:rsid w:val="000570B0"/>
    <w:rsid w:val="0005733D"/>
    <w:rsid w:val="00061175"/>
    <w:rsid w:val="00061A5C"/>
    <w:rsid w:val="00063A3A"/>
    <w:rsid w:val="0006509D"/>
    <w:rsid w:val="000657D4"/>
    <w:rsid w:val="000658B6"/>
    <w:rsid w:val="00065F6E"/>
    <w:rsid w:val="00066995"/>
    <w:rsid w:val="00066D16"/>
    <w:rsid w:val="000713B9"/>
    <w:rsid w:val="00071705"/>
    <w:rsid w:val="00071809"/>
    <w:rsid w:val="00071B67"/>
    <w:rsid w:val="0007263E"/>
    <w:rsid w:val="000733B1"/>
    <w:rsid w:val="00073BCE"/>
    <w:rsid w:val="000748E1"/>
    <w:rsid w:val="0007532D"/>
    <w:rsid w:val="00076958"/>
    <w:rsid w:val="00077C39"/>
    <w:rsid w:val="00080284"/>
    <w:rsid w:val="00081B32"/>
    <w:rsid w:val="00081D52"/>
    <w:rsid w:val="00081EF4"/>
    <w:rsid w:val="00081FF9"/>
    <w:rsid w:val="000822C5"/>
    <w:rsid w:val="000828CE"/>
    <w:rsid w:val="00085720"/>
    <w:rsid w:val="000858F7"/>
    <w:rsid w:val="00085E86"/>
    <w:rsid w:val="00086840"/>
    <w:rsid w:val="0008754D"/>
    <w:rsid w:val="00087F4E"/>
    <w:rsid w:val="00090CAC"/>
    <w:rsid w:val="00091413"/>
    <w:rsid w:val="00092A85"/>
    <w:rsid w:val="00092E3D"/>
    <w:rsid w:val="000938F3"/>
    <w:rsid w:val="00094274"/>
    <w:rsid w:val="000945E1"/>
    <w:rsid w:val="000946EA"/>
    <w:rsid w:val="00094880"/>
    <w:rsid w:val="00094F27"/>
    <w:rsid w:val="00095064"/>
    <w:rsid w:val="000956EE"/>
    <w:rsid w:val="000A0C34"/>
    <w:rsid w:val="000A4BBC"/>
    <w:rsid w:val="000A54BF"/>
    <w:rsid w:val="000A60F3"/>
    <w:rsid w:val="000B2331"/>
    <w:rsid w:val="000B3620"/>
    <w:rsid w:val="000B4063"/>
    <w:rsid w:val="000B5073"/>
    <w:rsid w:val="000B5DCD"/>
    <w:rsid w:val="000B5EC4"/>
    <w:rsid w:val="000B6024"/>
    <w:rsid w:val="000B771B"/>
    <w:rsid w:val="000C06F3"/>
    <w:rsid w:val="000C3500"/>
    <w:rsid w:val="000C351B"/>
    <w:rsid w:val="000C4148"/>
    <w:rsid w:val="000C50B1"/>
    <w:rsid w:val="000D0218"/>
    <w:rsid w:val="000D06DF"/>
    <w:rsid w:val="000D1341"/>
    <w:rsid w:val="000D19C3"/>
    <w:rsid w:val="000D391A"/>
    <w:rsid w:val="000D468B"/>
    <w:rsid w:val="000D5CAA"/>
    <w:rsid w:val="000E223D"/>
    <w:rsid w:val="000E2C40"/>
    <w:rsid w:val="000E2CD2"/>
    <w:rsid w:val="000E2DDC"/>
    <w:rsid w:val="000E3FBE"/>
    <w:rsid w:val="000E514C"/>
    <w:rsid w:val="000E5DD1"/>
    <w:rsid w:val="000E729C"/>
    <w:rsid w:val="000E7491"/>
    <w:rsid w:val="000F0C75"/>
    <w:rsid w:val="000F0CEB"/>
    <w:rsid w:val="000F4221"/>
    <w:rsid w:val="000F5B2A"/>
    <w:rsid w:val="000F5D74"/>
    <w:rsid w:val="000F7DFC"/>
    <w:rsid w:val="00104452"/>
    <w:rsid w:val="00104622"/>
    <w:rsid w:val="00105556"/>
    <w:rsid w:val="00107812"/>
    <w:rsid w:val="001079C1"/>
    <w:rsid w:val="00107A4F"/>
    <w:rsid w:val="00107BB7"/>
    <w:rsid w:val="00110535"/>
    <w:rsid w:val="001129FE"/>
    <w:rsid w:val="001148FE"/>
    <w:rsid w:val="0011599D"/>
    <w:rsid w:val="00115E95"/>
    <w:rsid w:val="00116E99"/>
    <w:rsid w:val="0012235C"/>
    <w:rsid w:val="0012647C"/>
    <w:rsid w:val="00126FE9"/>
    <w:rsid w:val="00127471"/>
    <w:rsid w:val="00131B7D"/>
    <w:rsid w:val="00132305"/>
    <w:rsid w:val="00132622"/>
    <w:rsid w:val="001338EA"/>
    <w:rsid w:val="00134834"/>
    <w:rsid w:val="00134869"/>
    <w:rsid w:val="00136447"/>
    <w:rsid w:val="001403D2"/>
    <w:rsid w:val="00141409"/>
    <w:rsid w:val="00142774"/>
    <w:rsid w:val="00143133"/>
    <w:rsid w:val="00145795"/>
    <w:rsid w:val="00145DF4"/>
    <w:rsid w:val="00147896"/>
    <w:rsid w:val="00147EFB"/>
    <w:rsid w:val="001505A5"/>
    <w:rsid w:val="00151709"/>
    <w:rsid w:val="001520CA"/>
    <w:rsid w:val="00152D91"/>
    <w:rsid w:val="00153F28"/>
    <w:rsid w:val="001555FB"/>
    <w:rsid w:val="00162061"/>
    <w:rsid w:val="00162916"/>
    <w:rsid w:val="00162B5B"/>
    <w:rsid w:val="00164AA0"/>
    <w:rsid w:val="00165ED7"/>
    <w:rsid w:val="0017290A"/>
    <w:rsid w:val="00175135"/>
    <w:rsid w:val="00177075"/>
    <w:rsid w:val="001818DB"/>
    <w:rsid w:val="00181E55"/>
    <w:rsid w:val="001826C1"/>
    <w:rsid w:val="00183985"/>
    <w:rsid w:val="0018437C"/>
    <w:rsid w:val="00184D94"/>
    <w:rsid w:val="0018631D"/>
    <w:rsid w:val="00186C1A"/>
    <w:rsid w:val="00186F24"/>
    <w:rsid w:val="00194A4F"/>
    <w:rsid w:val="00197AF7"/>
    <w:rsid w:val="001A0E33"/>
    <w:rsid w:val="001A3845"/>
    <w:rsid w:val="001A39F2"/>
    <w:rsid w:val="001A4A8D"/>
    <w:rsid w:val="001A5526"/>
    <w:rsid w:val="001A6361"/>
    <w:rsid w:val="001A65DA"/>
    <w:rsid w:val="001A7136"/>
    <w:rsid w:val="001A75C4"/>
    <w:rsid w:val="001B04E9"/>
    <w:rsid w:val="001B1AC9"/>
    <w:rsid w:val="001B347F"/>
    <w:rsid w:val="001B3762"/>
    <w:rsid w:val="001B415A"/>
    <w:rsid w:val="001B5500"/>
    <w:rsid w:val="001B59C5"/>
    <w:rsid w:val="001B7FF9"/>
    <w:rsid w:val="001C1BAB"/>
    <w:rsid w:val="001C293A"/>
    <w:rsid w:val="001C6ED8"/>
    <w:rsid w:val="001C749E"/>
    <w:rsid w:val="001D10A1"/>
    <w:rsid w:val="001D2ABE"/>
    <w:rsid w:val="001D2E24"/>
    <w:rsid w:val="001D3D11"/>
    <w:rsid w:val="001D4FC0"/>
    <w:rsid w:val="001D54B6"/>
    <w:rsid w:val="001D6C69"/>
    <w:rsid w:val="001D7A88"/>
    <w:rsid w:val="001D7C84"/>
    <w:rsid w:val="001E028C"/>
    <w:rsid w:val="001E0E40"/>
    <w:rsid w:val="001F1A52"/>
    <w:rsid w:val="001F1E71"/>
    <w:rsid w:val="001F2A24"/>
    <w:rsid w:val="001F5B88"/>
    <w:rsid w:val="001F6A0D"/>
    <w:rsid w:val="00202475"/>
    <w:rsid w:val="00204AA8"/>
    <w:rsid w:val="00206214"/>
    <w:rsid w:val="00211FEB"/>
    <w:rsid w:val="0021404A"/>
    <w:rsid w:val="00214B71"/>
    <w:rsid w:val="0021540A"/>
    <w:rsid w:val="002173F3"/>
    <w:rsid w:val="0022353B"/>
    <w:rsid w:val="00223C5E"/>
    <w:rsid w:val="00224A70"/>
    <w:rsid w:val="00224AD0"/>
    <w:rsid w:val="0022500E"/>
    <w:rsid w:val="00225784"/>
    <w:rsid w:val="00227BC2"/>
    <w:rsid w:val="00231037"/>
    <w:rsid w:val="00231256"/>
    <w:rsid w:val="00231F79"/>
    <w:rsid w:val="00232F90"/>
    <w:rsid w:val="00235EBD"/>
    <w:rsid w:val="00242E73"/>
    <w:rsid w:val="00242F4F"/>
    <w:rsid w:val="002432FF"/>
    <w:rsid w:val="00246479"/>
    <w:rsid w:val="0025004A"/>
    <w:rsid w:val="00251D90"/>
    <w:rsid w:val="00253D97"/>
    <w:rsid w:val="00255A46"/>
    <w:rsid w:val="00256205"/>
    <w:rsid w:val="002604C4"/>
    <w:rsid w:val="002616D2"/>
    <w:rsid w:val="002628B7"/>
    <w:rsid w:val="002631F0"/>
    <w:rsid w:val="00264BFC"/>
    <w:rsid w:val="0026738C"/>
    <w:rsid w:val="0026788A"/>
    <w:rsid w:val="0027018A"/>
    <w:rsid w:val="00270CD9"/>
    <w:rsid w:val="00271E20"/>
    <w:rsid w:val="0027242B"/>
    <w:rsid w:val="0027324C"/>
    <w:rsid w:val="00276D41"/>
    <w:rsid w:val="002770B5"/>
    <w:rsid w:val="0027737C"/>
    <w:rsid w:val="002803D6"/>
    <w:rsid w:val="002807D3"/>
    <w:rsid w:val="00281215"/>
    <w:rsid w:val="0028124C"/>
    <w:rsid w:val="00283086"/>
    <w:rsid w:val="00283D0E"/>
    <w:rsid w:val="00283D2A"/>
    <w:rsid w:val="00291DB0"/>
    <w:rsid w:val="002926A2"/>
    <w:rsid w:val="002937B3"/>
    <w:rsid w:val="00295830"/>
    <w:rsid w:val="00295E35"/>
    <w:rsid w:val="00296B52"/>
    <w:rsid w:val="002970E3"/>
    <w:rsid w:val="00297177"/>
    <w:rsid w:val="002A002A"/>
    <w:rsid w:val="002A1812"/>
    <w:rsid w:val="002A1DAD"/>
    <w:rsid w:val="002A24A3"/>
    <w:rsid w:val="002A5C90"/>
    <w:rsid w:val="002B0312"/>
    <w:rsid w:val="002B257A"/>
    <w:rsid w:val="002B3310"/>
    <w:rsid w:val="002B4318"/>
    <w:rsid w:val="002B4338"/>
    <w:rsid w:val="002B488C"/>
    <w:rsid w:val="002B4B09"/>
    <w:rsid w:val="002B69B4"/>
    <w:rsid w:val="002B6FBB"/>
    <w:rsid w:val="002B7005"/>
    <w:rsid w:val="002B72E5"/>
    <w:rsid w:val="002B7F09"/>
    <w:rsid w:val="002C0280"/>
    <w:rsid w:val="002C0A34"/>
    <w:rsid w:val="002C0F95"/>
    <w:rsid w:val="002C18F6"/>
    <w:rsid w:val="002C22E4"/>
    <w:rsid w:val="002C2A7F"/>
    <w:rsid w:val="002C3BD7"/>
    <w:rsid w:val="002C405B"/>
    <w:rsid w:val="002C4D09"/>
    <w:rsid w:val="002D1442"/>
    <w:rsid w:val="002D20FA"/>
    <w:rsid w:val="002D26C6"/>
    <w:rsid w:val="002D54BA"/>
    <w:rsid w:val="002D5BEE"/>
    <w:rsid w:val="002D6FAD"/>
    <w:rsid w:val="002D7A21"/>
    <w:rsid w:val="002E0F59"/>
    <w:rsid w:val="002E1604"/>
    <w:rsid w:val="002E3556"/>
    <w:rsid w:val="002E4AC0"/>
    <w:rsid w:val="002F109D"/>
    <w:rsid w:val="002F233F"/>
    <w:rsid w:val="002F47B7"/>
    <w:rsid w:val="002F4BAC"/>
    <w:rsid w:val="002F4FF1"/>
    <w:rsid w:val="002F5F1C"/>
    <w:rsid w:val="002F647E"/>
    <w:rsid w:val="002F691A"/>
    <w:rsid w:val="002F6A5C"/>
    <w:rsid w:val="003008D5"/>
    <w:rsid w:val="00301B84"/>
    <w:rsid w:val="003036CA"/>
    <w:rsid w:val="00305BA5"/>
    <w:rsid w:val="003063DA"/>
    <w:rsid w:val="00307EA3"/>
    <w:rsid w:val="003102C7"/>
    <w:rsid w:val="00311483"/>
    <w:rsid w:val="00311E5D"/>
    <w:rsid w:val="0031457C"/>
    <w:rsid w:val="00317464"/>
    <w:rsid w:val="003175C7"/>
    <w:rsid w:val="00317C97"/>
    <w:rsid w:val="00317DB0"/>
    <w:rsid w:val="00317F63"/>
    <w:rsid w:val="0032042F"/>
    <w:rsid w:val="003205DD"/>
    <w:rsid w:val="00323280"/>
    <w:rsid w:val="0032342F"/>
    <w:rsid w:val="0032362E"/>
    <w:rsid w:val="0032685B"/>
    <w:rsid w:val="00326D49"/>
    <w:rsid w:val="00330181"/>
    <w:rsid w:val="00330CC5"/>
    <w:rsid w:val="003311E5"/>
    <w:rsid w:val="0033328F"/>
    <w:rsid w:val="00335C1B"/>
    <w:rsid w:val="003407E4"/>
    <w:rsid w:val="0034256A"/>
    <w:rsid w:val="003434BE"/>
    <w:rsid w:val="00343756"/>
    <w:rsid w:val="00343782"/>
    <w:rsid w:val="003452C7"/>
    <w:rsid w:val="00345802"/>
    <w:rsid w:val="00346A75"/>
    <w:rsid w:val="003474AE"/>
    <w:rsid w:val="00347D9B"/>
    <w:rsid w:val="00352998"/>
    <w:rsid w:val="00354114"/>
    <w:rsid w:val="00356B11"/>
    <w:rsid w:val="00356F83"/>
    <w:rsid w:val="00357056"/>
    <w:rsid w:val="00360274"/>
    <w:rsid w:val="00361327"/>
    <w:rsid w:val="0036352A"/>
    <w:rsid w:val="0036353C"/>
    <w:rsid w:val="003635CB"/>
    <w:rsid w:val="003675F5"/>
    <w:rsid w:val="003723E5"/>
    <w:rsid w:val="003732B7"/>
    <w:rsid w:val="003735C5"/>
    <w:rsid w:val="003746C2"/>
    <w:rsid w:val="00375C5F"/>
    <w:rsid w:val="003811ED"/>
    <w:rsid w:val="00383157"/>
    <w:rsid w:val="003845B8"/>
    <w:rsid w:val="003849F6"/>
    <w:rsid w:val="00384FC4"/>
    <w:rsid w:val="00387555"/>
    <w:rsid w:val="003875A4"/>
    <w:rsid w:val="00390FE8"/>
    <w:rsid w:val="00391A5D"/>
    <w:rsid w:val="0039219E"/>
    <w:rsid w:val="003922F1"/>
    <w:rsid w:val="0039629B"/>
    <w:rsid w:val="00397A48"/>
    <w:rsid w:val="003A0B32"/>
    <w:rsid w:val="003A0B5B"/>
    <w:rsid w:val="003A0E67"/>
    <w:rsid w:val="003A2F81"/>
    <w:rsid w:val="003A52AB"/>
    <w:rsid w:val="003A6019"/>
    <w:rsid w:val="003A7160"/>
    <w:rsid w:val="003A798C"/>
    <w:rsid w:val="003A7F06"/>
    <w:rsid w:val="003B3AD8"/>
    <w:rsid w:val="003B3C49"/>
    <w:rsid w:val="003B3D89"/>
    <w:rsid w:val="003B72BC"/>
    <w:rsid w:val="003B76CA"/>
    <w:rsid w:val="003C1CFB"/>
    <w:rsid w:val="003C29E5"/>
    <w:rsid w:val="003C2A62"/>
    <w:rsid w:val="003C3B00"/>
    <w:rsid w:val="003C571A"/>
    <w:rsid w:val="003C6257"/>
    <w:rsid w:val="003C699A"/>
    <w:rsid w:val="003D1845"/>
    <w:rsid w:val="003D1D0D"/>
    <w:rsid w:val="003D2A3E"/>
    <w:rsid w:val="003D6852"/>
    <w:rsid w:val="003D6AAC"/>
    <w:rsid w:val="003D6F42"/>
    <w:rsid w:val="003D71F8"/>
    <w:rsid w:val="003D7331"/>
    <w:rsid w:val="003D7DA2"/>
    <w:rsid w:val="003E1799"/>
    <w:rsid w:val="003E18F0"/>
    <w:rsid w:val="003E2147"/>
    <w:rsid w:val="003E45B7"/>
    <w:rsid w:val="003E5C19"/>
    <w:rsid w:val="003E6AA6"/>
    <w:rsid w:val="003E7FB5"/>
    <w:rsid w:val="003F1DEB"/>
    <w:rsid w:val="003F2BA5"/>
    <w:rsid w:val="003F45B5"/>
    <w:rsid w:val="003F5998"/>
    <w:rsid w:val="003F59A3"/>
    <w:rsid w:val="003F7201"/>
    <w:rsid w:val="003F7885"/>
    <w:rsid w:val="00400714"/>
    <w:rsid w:val="00402042"/>
    <w:rsid w:val="0040263E"/>
    <w:rsid w:val="004037FC"/>
    <w:rsid w:val="00403F95"/>
    <w:rsid w:val="004040A5"/>
    <w:rsid w:val="0040411A"/>
    <w:rsid w:val="00404532"/>
    <w:rsid w:val="00404E88"/>
    <w:rsid w:val="0040603D"/>
    <w:rsid w:val="00406BFB"/>
    <w:rsid w:val="00410E1D"/>
    <w:rsid w:val="00412D7D"/>
    <w:rsid w:val="004204C4"/>
    <w:rsid w:val="00420D22"/>
    <w:rsid w:val="00425C9F"/>
    <w:rsid w:val="00427635"/>
    <w:rsid w:val="00430748"/>
    <w:rsid w:val="00431279"/>
    <w:rsid w:val="00432538"/>
    <w:rsid w:val="004336F5"/>
    <w:rsid w:val="00433DDC"/>
    <w:rsid w:val="00434107"/>
    <w:rsid w:val="00435A83"/>
    <w:rsid w:val="00436741"/>
    <w:rsid w:val="00441477"/>
    <w:rsid w:val="004425BC"/>
    <w:rsid w:val="00443126"/>
    <w:rsid w:val="00446969"/>
    <w:rsid w:val="00446EA8"/>
    <w:rsid w:val="00447182"/>
    <w:rsid w:val="00450512"/>
    <w:rsid w:val="00450809"/>
    <w:rsid w:val="00450DE1"/>
    <w:rsid w:val="00451643"/>
    <w:rsid w:val="00453F9F"/>
    <w:rsid w:val="00454407"/>
    <w:rsid w:val="00462EBC"/>
    <w:rsid w:val="00462FDE"/>
    <w:rsid w:val="004636C6"/>
    <w:rsid w:val="00464B75"/>
    <w:rsid w:val="00465312"/>
    <w:rsid w:val="00465E5E"/>
    <w:rsid w:val="0047016E"/>
    <w:rsid w:val="00470938"/>
    <w:rsid w:val="00472B3A"/>
    <w:rsid w:val="00472CB2"/>
    <w:rsid w:val="00474DA3"/>
    <w:rsid w:val="00476A8F"/>
    <w:rsid w:val="0048122A"/>
    <w:rsid w:val="0048230A"/>
    <w:rsid w:val="004839F3"/>
    <w:rsid w:val="00484809"/>
    <w:rsid w:val="0048607F"/>
    <w:rsid w:val="0049087D"/>
    <w:rsid w:val="00490A72"/>
    <w:rsid w:val="004956C0"/>
    <w:rsid w:val="00495BD5"/>
    <w:rsid w:val="00496020"/>
    <w:rsid w:val="00496268"/>
    <w:rsid w:val="004A1A31"/>
    <w:rsid w:val="004A32C1"/>
    <w:rsid w:val="004A6221"/>
    <w:rsid w:val="004B0476"/>
    <w:rsid w:val="004B13D9"/>
    <w:rsid w:val="004B3220"/>
    <w:rsid w:val="004C0FD4"/>
    <w:rsid w:val="004C3A69"/>
    <w:rsid w:val="004C48BE"/>
    <w:rsid w:val="004C5775"/>
    <w:rsid w:val="004C6092"/>
    <w:rsid w:val="004D02FB"/>
    <w:rsid w:val="004D08C3"/>
    <w:rsid w:val="004D10DE"/>
    <w:rsid w:val="004D3067"/>
    <w:rsid w:val="004D47DC"/>
    <w:rsid w:val="004D49AC"/>
    <w:rsid w:val="004D4A54"/>
    <w:rsid w:val="004D5A45"/>
    <w:rsid w:val="004D7928"/>
    <w:rsid w:val="004E048E"/>
    <w:rsid w:val="004E098E"/>
    <w:rsid w:val="004E1175"/>
    <w:rsid w:val="004E4051"/>
    <w:rsid w:val="004E6E55"/>
    <w:rsid w:val="004E7D9A"/>
    <w:rsid w:val="004F0C7B"/>
    <w:rsid w:val="004F1EB7"/>
    <w:rsid w:val="004F5192"/>
    <w:rsid w:val="004F6B13"/>
    <w:rsid w:val="004F74C6"/>
    <w:rsid w:val="00500232"/>
    <w:rsid w:val="005049A4"/>
    <w:rsid w:val="00504E79"/>
    <w:rsid w:val="005058C4"/>
    <w:rsid w:val="005065E4"/>
    <w:rsid w:val="005068D6"/>
    <w:rsid w:val="0051139C"/>
    <w:rsid w:val="005137B0"/>
    <w:rsid w:val="00513ACA"/>
    <w:rsid w:val="00513B99"/>
    <w:rsid w:val="00513D63"/>
    <w:rsid w:val="00514A06"/>
    <w:rsid w:val="00515783"/>
    <w:rsid w:val="00520B89"/>
    <w:rsid w:val="005225D0"/>
    <w:rsid w:val="0052329C"/>
    <w:rsid w:val="005246A0"/>
    <w:rsid w:val="0052713B"/>
    <w:rsid w:val="0052766A"/>
    <w:rsid w:val="00527C82"/>
    <w:rsid w:val="00530A57"/>
    <w:rsid w:val="005325FD"/>
    <w:rsid w:val="00532EE6"/>
    <w:rsid w:val="00533119"/>
    <w:rsid w:val="00534685"/>
    <w:rsid w:val="005353DD"/>
    <w:rsid w:val="00540808"/>
    <w:rsid w:val="005412FE"/>
    <w:rsid w:val="00541D69"/>
    <w:rsid w:val="00541FC5"/>
    <w:rsid w:val="00544141"/>
    <w:rsid w:val="0054424E"/>
    <w:rsid w:val="00544763"/>
    <w:rsid w:val="00546175"/>
    <w:rsid w:val="00546E1B"/>
    <w:rsid w:val="005513F6"/>
    <w:rsid w:val="00553267"/>
    <w:rsid w:val="005616B3"/>
    <w:rsid w:val="00561807"/>
    <w:rsid w:val="00567639"/>
    <w:rsid w:val="005716DC"/>
    <w:rsid w:val="005735E4"/>
    <w:rsid w:val="00573D7A"/>
    <w:rsid w:val="00574247"/>
    <w:rsid w:val="00574382"/>
    <w:rsid w:val="00574CCE"/>
    <w:rsid w:val="0057704E"/>
    <w:rsid w:val="00577F5B"/>
    <w:rsid w:val="005829A2"/>
    <w:rsid w:val="0058421C"/>
    <w:rsid w:val="005863DE"/>
    <w:rsid w:val="00586573"/>
    <w:rsid w:val="00586CDE"/>
    <w:rsid w:val="00586F49"/>
    <w:rsid w:val="00590043"/>
    <w:rsid w:val="00590346"/>
    <w:rsid w:val="005908DE"/>
    <w:rsid w:val="00590B74"/>
    <w:rsid w:val="0059133C"/>
    <w:rsid w:val="00591E83"/>
    <w:rsid w:val="0059264E"/>
    <w:rsid w:val="00592BC9"/>
    <w:rsid w:val="00593727"/>
    <w:rsid w:val="00594B20"/>
    <w:rsid w:val="005A109F"/>
    <w:rsid w:val="005A14A1"/>
    <w:rsid w:val="005A20DF"/>
    <w:rsid w:val="005A2183"/>
    <w:rsid w:val="005A28AF"/>
    <w:rsid w:val="005A3D97"/>
    <w:rsid w:val="005A4B3A"/>
    <w:rsid w:val="005A568E"/>
    <w:rsid w:val="005A60A7"/>
    <w:rsid w:val="005A792C"/>
    <w:rsid w:val="005A7F71"/>
    <w:rsid w:val="005B00FE"/>
    <w:rsid w:val="005B1177"/>
    <w:rsid w:val="005B27AC"/>
    <w:rsid w:val="005B3E08"/>
    <w:rsid w:val="005B4B1C"/>
    <w:rsid w:val="005B5D17"/>
    <w:rsid w:val="005B6411"/>
    <w:rsid w:val="005C0B33"/>
    <w:rsid w:val="005C1989"/>
    <w:rsid w:val="005C2941"/>
    <w:rsid w:val="005D03D6"/>
    <w:rsid w:val="005D3435"/>
    <w:rsid w:val="005D5192"/>
    <w:rsid w:val="005D5A43"/>
    <w:rsid w:val="005D6E93"/>
    <w:rsid w:val="005D7A8C"/>
    <w:rsid w:val="005D7E42"/>
    <w:rsid w:val="005E18C9"/>
    <w:rsid w:val="005E2B0B"/>
    <w:rsid w:val="005E4293"/>
    <w:rsid w:val="005E4D5C"/>
    <w:rsid w:val="005E665D"/>
    <w:rsid w:val="005E6BDB"/>
    <w:rsid w:val="005E7B63"/>
    <w:rsid w:val="005F26BC"/>
    <w:rsid w:val="005F5C36"/>
    <w:rsid w:val="005F67E4"/>
    <w:rsid w:val="005F76D3"/>
    <w:rsid w:val="0060017F"/>
    <w:rsid w:val="00600941"/>
    <w:rsid w:val="00600DBD"/>
    <w:rsid w:val="006019C4"/>
    <w:rsid w:val="00601CF5"/>
    <w:rsid w:val="0060346D"/>
    <w:rsid w:val="006070B9"/>
    <w:rsid w:val="00610C6F"/>
    <w:rsid w:val="006127A6"/>
    <w:rsid w:val="00612D82"/>
    <w:rsid w:val="00612DCC"/>
    <w:rsid w:val="00612E16"/>
    <w:rsid w:val="006139DD"/>
    <w:rsid w:val="00614714"/>
    <w:rsid w:val="00614E13"/>
    <w:rsid w:val="006176B8"/>
    <w:rsid w:val="00622691"/>
    <w:rsid w:val="00623595"/>
    <w:rsid w:val="00624832"/>
    <w:rsid w:val="006253E6"/>
    <w:rsid w:val="006256A8"/>
    <w:rsid w:val="006257D9"/>
    <w:rsid w:val="00627226"/>
    <w:rsid w:val="0063043D"/>
    <w:rsid w:val="00630496"/>
    <w:rsid w:val="00633101"/>
    <w:rsid w:val="00634BA7"/>
    <w:rsid w:val="00634D26"/>
    <w:rsid w:val="0063632C"/>
    <w:rsid w:val="00637447"/>
    <w:rsid w:val="006377A0"/>
    <w:rsid w:val="0064065C"/>
    <w:rsid w:val="00640861"/>
    <w:rsid w:val="0064303C"/>
    <w:rsid w:val="00643BC9"/>
    <w:rsid w:val="00646127"/>
    <w:rsid w:val="00646757"/>
    <w:rsid w:val="00647C4D"/>
    <w:rsid w:val="006536C8"/>
    <w:rsid w:val="00655046"/>
    <w:rsid w:val="00656073"/>
    <w:rsid w:val="00660076"/>
    <w:rsid w:val="006606ED"/>
    <w:rsid w:val="006608B1"/>
    <w:rsid w:val="00660AAB"/>
    <w:rsid w:val="00662CC2"/>
    <w:rsid w:val="00664EEC"/>
    <w:rsid w:val="00666A50"/>
    <w:rsid w:val="00666DC4"/>
    <w:rsid w:val="00670CAC"/>
    <w:rsid w:val="00671FA9"/>
    <w:rsid w:val="00672DD9"/>
    <w:rsid w:val="006750D5"/>
    <w:rsid w:val="006762C9"/>
    <w:rsid w:val="00676E17"/>
    <w:rsid w:val="00677D24"/>
    <w:rsid w:val="006835E7"/>
    <w:rsid w:val="00683D54"/>
    <w:rsid w:val="0068442C"/>
    <w:rsid w:val="00684ACF"/>
    <w:rsid w:val="0068530E"/>
    <w:rsid w:val="006857AD"/>
    <w:rsid w:val="00690E6A"/>
    <w:rsid w:val="00691AE9"/>
    <w:rsid w:val="006935B5"/>
    <w:rsid w:val="00693634"/>
    <w:rsid w:val="0069562F"/>
    <w:rsid w:val="006A19B9"/>
    <w:rsid w:val="006A67A9"/>
    <w:rsid w:val="006A70E2"/>
    <w:rsid w:val="006B042A"/>
    <w:rsid w:val="006B20CC"/>
    <w:rsid w:val="006B3834"/>
    <w:rsid w:val="006B3CBA"/>
    <w:rsid w:val="006B4699"/>
    <w:rsid w:val="006B60EE"/>
    <w:rsid w:val="006B71E8"/>
    <w:rsid w:val="006C38C5"/>
    <w:rsid w:val="006C3E55"/>
    <w:rsid w:val="006C57C6"/>
    <w:rsid w:val="006D0864"/>
    <w:rsid w:val="006D27D4"/>
    <w:rsid w:val="006D2EAE"/>
    <w:rsid w:val="006D3024"/>
    <w:rsid w:val="006D3082"/>
    <w:rsid w:val="006D5AD9"/>
    <w:rsid w:val="006D7F07"/>
    <w:rsid w:val="006E1C7F"/>
    <w:rsid w:val="006E1D81"/>
    <w:rsid w:val="006E4060"/>
    <w:rsid w:val="006E6BAE"/>
    <w:rsid w:val="006F11BA"/>
    <w:rsid w:val="006F15D5"/>
    <w:rsid w:val="006F29C0"/>
    <w:rsid w:val="006F3CD7"/>
    <w:rsid w:val="006F3F46"/>
    <w:rsid w:val="006F6470"/>
    <w:rsid w:val="006F6778"/>
    <w:rsid w:val="006F6B20"/>
    <w:rsid w:val="006F78EA"/>
    <w:rsid w:val="00700BB7"/>
    <w:rsid w:val="00701BA9"/>
    <w:rsid w:val="0070363F"/>
    <w:rsid w:val="0070559F"/>
    <w:rsid w:val="00716E8E"/>
    <w:rsid w:val="00716FCE"/>
    <w:rsid w:val="007178C4"/>
    <w:rsid w:val="0072004B"/>
    <w:rsid w:val="00720604"/>
    <w:rsid w:val="00721B27"/>
    <w:rsid w:val="007223A4"/>
    <w:rsid w:val="007228C5"/>
    <w:rsid w:val="00723F52"/>
    <w:rsid w:val="007243C4"/>
    <w:rsid w:val="00724519"/>
    <w:rsid w:val="00724748"/>
    <w:rsid w:val="00725ECF"/>
    <w:rsid w:val="007326D5"/>
    <w:rsid w:val="00732730"/>
    <w:rsid w:val="007331FB"/>
    <w:rsid w:val="00734488"/>
    <w:rsid w:val="00734F8D"/>
    <w:rsid w:val="00735874"/>
    <w:rsid w:val="00735961"/>
    <w:rsid w:val="00735DF0"/>
    <w:rsid w:val="00737D72"/>
    <w:rsid w:val="00744458"/>
    <w:rsid w:val="0074543A"/>
    <w:rsid w:val="007455D5"/>
    <w:rsid w:val="00750180"/>
    <w:rsid w:val="00751433"/>
    <w:rsid w:val="00751451"/>
    <w:rsid w:val="00751CE8"/>
    <w:rsid w:val="00753B68"/>
    <w:rsid w:val="0075567E"/>
    <w:rsid w:val="00755C55"/>
    <w:rsid w:val="00757AF8"/>
    <w:rsid w:val="00761703"/>
    <w:rsid w:val="007619FE"/>
    <w:rsid w:val="00761B84"/>
    <w:rsid w:val="00767151"/>
    <w:rsid w:val="007676F7"/>
    <w:rsid w:val="00770119"/>
    <w:rsid w:val="0077029C"/>
    <w:rsid w:val="00770B34"/>
    <w:rsid w:val="00771FBF"/>
    <w:rsid w:val="007737D1"/>
    <w:rsid w:val="007746AB"/>
    <w:rsid w:val="007750E1"/>
    <w:rsid w:val="00775B6F"/>
    <w:rsid w:val="00777899"/>
    <w:rsid w:val="00780258"/>
    <w:rsid w:val="00781E45"/>
    <w:rsid w:val="00787E46"/>
    <w:rsid w:val="0079031A"/>
    <w:rsid w:val="0079067F"/>
    <w:rsid w:val="00791ECA"/>
    <w:rsid w:val="00792863"/>
    <w:rsid w:val="00793D84"/>
    <w:rsid w:val="00794A8C"/>
    <w:rsid w:val="00795A27"/>
    <w:rsid w:val="007966B0"/>
    <w:rsid w:val="007A0673"/>
    <w:rsid w:val="007A142F"/>
    <w:rsid w:val="007A152D"/>
    <w:rsid w:val="007A15B1"/>
    <w:rsid w:val="007A173A"/>
    <w:rsid w:val="007A1E6E"/>
    <w:rsid w:val="007A529E"/>
    <w:rsid w:val="007A7C2C"/>
    <w:rsid w:val="007B0E48"/>
    <w:rsid w:val="007B29B1"/>
    <w:rsid w:val="007B50D9"/>
    <w:rsid w:val="007B580E"/>
    <w:rsid w:val="007B7ED4"/>
    <w:rsid w:val="007C02BB"/>
    <w:rsid w:val="007C2189"/>
    <w:rsid w:val="007C5BED"/>
    <w:rsid w:val="007D0A9E"/>
    <w:rsid w:val="007D4146"/>
    <w:rsid w:val="007D41AA"/>
    <w:rsid w:val="007D6C49"/>
    <w:rsid w:val="007D6E50"/>
    <w:rsid w:val="007E0D98"/>
    <w:rsid w:val="007E0DF8"/>
    <w:rsid w:val="007E0E07"/>
    <w:rsid w:val="007E1AC0"/>
    <w:rsid w:val="007E25C1"/>
    <w:rsid w:val="007E4728"/>
    <w:rsid w:val="007E4A0F"/>
    <w:rsid w:val="007E4DFC"/>
    <w:rsid w:val="007E522D"/>
    <w:rsid w:val="007E5BD3"/>
    <w:rsid w:val="007F04D4"/>
    <w:rsid w:val="007F19FE"/>
    <w:rsid w:val="007F1F39"/>
    <w:rsid w:val="007F277E"/>
    <w:rsid w:val="007F5205"/>
    <w:rsid w:val="007F7C11"/>
    <w:rsid w:val="0080164E"/>
    <w:rsid w:val="0080484B"/>
    <w:rsid w:val="008048E8"/>
    <w:rsid w:val="008056E7"/>
    <w:rsid w:val="008059C6"/>
    <w:rsid w:val="008065E7"/>
    <w:rsid w:val="0081057D"/>
    <w:rsid w:val="008113B7"/>
    <w:rsid w:val="008118CB"/>
    <w:rsid w:val="00811A32"/>
    <w:rsid w:val="00812ED0"/>
    <w:rsid w:val="00814054"/>
    <w:rsid w:val="00814347"/>
    <w:rsid w:val="0081571B"/>
    <w:rsid w:val="008213DE"/>
    <w:rsid w:val="00822BB9"/>
    <w:rsid w:val="00823711"/>
    <w:rsid w:val="00823C40"/>
    <w:rsid w:val="00824534"/>
    <w:rsid w:val="00826711"/>
    <w:rsid w:val="00826BAA"/>
    <w:rsid w:val="00832255"/>
    <w:rsid w:val="0083308C"/>
    <w:rsid w:val="008343B2"/>
    <w:rsid w:val="008402FE"/>
    <w:rsid w:val="0084039C"/>
    <w:rsid w:val="008423D5"/>
    <w:rsid w:val="00842EF2"/>
    <w:rsid w:val="00844B68"/>
    <w:rsid w:val="00852961"/>
    <w:rsid w:val="0085336F"/>
    <w:rsid w:val="0085399B"/>
    <w:rsid w:val="00853E8C"/>
    <w:rsid w:val="00855216"/>
    <w:rsid w:val="00856E2F"/>
    <w:rsid w:val="0086014E"/>
    <w:rsid w:val="008601EC"/>
    <w:rsid w:val="00866F44"/>
    <w:rsid w:val="008672EF"/>
    <w:rsid w:val="008676AA"/>
    <w:rsid w:val="0086780A"/>
    <w:rsid w:val="00873026"/>
    <w:rsid w:val="008735F7"/>
    <w:rsid w:val="00873663"/>
    <w:rsid w:val="008737ED"/>
    <w:rsid w:val="00874F3C"/>
    <w:rsid w:val="0087561D"/>
    <w:rsid w:val="00875EE1"/>
    <w:rsid w:val="00877387"/>
    <w:rsid w:val="00877BAA"/>
    <w:rsid w:val="00881CB9"/>
    <w:rsid w:val="008824CB"/>
    <w:rsid w:val="00882A0A"/>
    <w:rsid w:val="008834A9"/>
    <w:rsid w:val="00884F56"/>
    <w:rsid w:val="00886B3A"/>
    <w:rsid w:val="00887B50"/>
    <w:rsid w:val="008900E8"/>
    <w:rsid w:val="00891842"/>
    <w:rsid w:val="0089273C"/>
    <w:rsid w:val="00892C46"/>
    <w:rsid w:val="008933C5"/>
    <w:rsid w:val="00893757"/>
    <w:rsid w:val="00893B61"/>
    <w:rsid w:val="0089592C"/>
    <w:rsid w:val="00896217"/>
    <w:rsid w:val="0089643E"/>
    <w:rsid w:val="00896725"/>
    <w:rsid w:val="00896F9F"/>
    <w:rsid w:val="008A4522"/>
    <w:rsid w:val="008A5EF8"/>
    <w:rsid w:val="008A5F47"/>
    <w:rsid w:val="008A6989"/>
    <w:rsid w:val="008A758A"/>
    <w:rsid w:val="008B0F4F"/>
    <w:rsid w:val="008B1EE4"/>
    <w:rsid w:val="008B1FA3"/>
    <w:rsid w:val="008B2632"/>
    <w:rsid w:val="008B45D4"/>
    <w:rsid w:val="008B515A"/>
    <w:rsid w:val="008B6081"/>
    <w:rsid w:val="008B617E"/>
    <w:rsid w:val="008B6F2C"/>
    <w:rsid w:val="008B75C3"/>
    <w:rsid w:val="008B7D78"/>
    <w:rsid w:val="008B7FE8"/>
    <w:rsid w:val="008C1498"/>
    <w:rsid w:val="008C1D20"/>
    <w:rsid w:val="008C4988"/>
    <w:rsid w:val="008C4B26"/>
    <w:rsid w:val="008C5001"/>
    <w:rsid w:val="008C6817"/>
    <w:rsid w:val="008D0AF1"/>
    <w:rsid w:val="008D0C69"/>
    <w:rsid w:val="008D1B83"/>
    <w:rsid w:val="008D240C"/>
    <w:rsid w:val="008D311B"/>
    <w:rsid w:val="008E0F0A"/>
    <w:rsid w:val="008E151D"/>
    <w:rsid w:val="008E2233"/>
    <w:rsid w:val="008E28B3"/>
    <w:rsid w:val="008E5976"/>
    <w:rsid w:val="008F2E73"/>
    <w:rsid w:val="008F3E85"/>
    <w:rsid w:val="008F7FD5"/>
    <w:rsid w:val="009011FC"/>
    <w:rsid w:val="0090254D"/>
    <w:rsid w:val="0090289B"/>
    <w:rsid w:val="00902D6D"/>
    <w:rsid w:val="009032D0"/>
    <w:rsid w:val="0090365E"/>
    <w:rsid w:val="00904846"/>
    <w:rsid w:val="00904F83"/>
    <w:rsid w:val="00906688"/>
    <w:rsid w:val="00906826"/>
    <w:rsid w:val="00906D08"/>
    <w:rsid w:val="0090785B"/>
    <w:rsid w:val="0091096D"/>
    <w:rsid w:val="00910B3E"/>
    <w:rsid w:val="00914C24"/>
    <w:rsid w:val="00914EEC"/>
    <w:rsid w:val="00916609"/>
    <w:rsid w:val="009166A7"/>
    <w:rsid w:val="00917752"/>
    <w:rsid w:val="00921477"/>
    <w:rsid w:val="00921534"/>
    <w:rsid w:val="0092400D"/>
    <w:rsid w:val="00924A76"/>
    <w:rsid w:val="0092526F"/>
    <w:rsid w:val="00926E43"/>
    <w:rsid w:val="00930875"/>
    <w:rsid w:val="0093177D"/>
    <w:rsid w:val="009327A6"/>
    <w:rsid w:val="00932D15"/>
    <w:rsid w:val="00932E17"/>
    <w:rsid w:val="009337A3"/>
    <w:rsid w:val="009355FA"/>
    <w:rsid w:val="00935618"/>
    <w:rsid w:val="0094057F"/>
    <w:rsid w:val="00940A67"/>
    <w:rsid w:val="00942FFF"/>
    <w:rsid w:val="009458BD"/>
    <w:rsid w:val="00951454"/>
    <w:rsid w:val="00953506"/>
    <w:rsid w:val="00953CE2"/>
    <w:rsid w:val="0095490F"/>
    <w:rsid w:val="00954B71"/>
    <w:rsid w:val="0095617E"/>
    <w:rsid w:val="00960ACD"/>
    <w:rsid w:val="00960E46"/>
    <w:rsid w:val="009619E2"/>
    <w:rsid w:val="00961D5C"/>
    <w:rsid w:val="00963177"/>
    <w:rsid w:val="00963855"/>
    <w:rsid w:val="0096480D"/>
    <w:rsid w:val="009651BA"/>
    <w:rsid w:val="0096562E"/>
    <w:rsid w:val="009675D6"/>
    <w:rsid w:val="00967D7A"/>
    <w:rsid w:val="00967DC2"/>
    <w:rsid w:val="0097151A"/>
    <w:rsid w:val="0097239C"/>
    <w:rsid w:val="00972BBC"/>
    <w:rsid w:val="00972C1F"/>
    <w:rsid w:val="00973BD5"/>
    <w:rsid w:val="009775C5"/>
    <w:rsid w:val="00977B0A"/>
    <w:rsid w:val="00980071"/>
    <w:rsid w:val="00980CAC"/>
    <w:rsid w:val="009836C8"/>
    <w:rsid w:val="009854DC"/>
    <w:rsid w:val="00986AD0"/>
    <w:rsid w:val="0099232D"/>
    <w:rsid w:val="00993179"/>
    <w:rsid w:val="00993A7B"/>
    <w:rsid w:val="00993F92"/>
    <w:rsid w:val="00994F81"/>
    <w:rsid w:val="00995D36"/>
    <w:rsid w:val="00997830"/>
    <w:rsid w:val="009A00F5"/>
    <w:rsid w:val="009A44C1"/>
    <w:rsid w:val="009A50B0"/>
    <w:rsid w:val="009A51B8"/>
    <w:rsid w:val="009A64FF"/>
    <w:rsid w:val="009B0133"/>
    <w:rsid w:val="009B1B57"/>
    <w:rsid w:val="009B3AF6"/>
    <w:rsid w:val="009B505F"/>
    <w:rsid w:val="009B6A19"/>
    <w:rsid w:val="009B6FB6"/>
    <w:rsid w:val="009B70AB"/>
    <w:rsid w:val="009C0660"/>
    <w:rsid w:val="009C19F7"/>
    <w:rsid w:val="009C439F"/>
    <w:rsid w:val="009C7DEF"/>
    <w:rsid w:val="009D586F"/>
    <w:rsid w:val="009D5B5B"/>
    <w:rsid w:val="009E02A4"/>
    <w:rsid w:val="009E05C0"/>
    <w:rsid w:val="009E0AF6"/>
    <w:rsid w:val="009E2CE7"/>
    <w:rsid w:val="009E3500"/>
    <w:rsid w:val="009E3EAB"/>
    <w:rsid w:val="009E6799"/>
    <w:rsid w:val="009F35F5"/>
    <w:rsid w:val="009F5EDF"/>
    <w:rsid w:val="009F7340"/>
    <w:rsid w:val="00A00D90"/>
    <w:rsid w:val="00A024ED"/>
    <w:rsid w:val="00A035B1"/>
    <w:rsid w:val="00A04748"/>
    <w:rsid w:val="00A05030"/>
    <w:rsid w:val="00A0589D"/>
    <w:rsid w:val="00A06733"/>
    <w:rsid w:val="00A06A11"/>
    <w:rsid w:val="00A10664"/>
    <w:rsid w:val="00A1172B"/>
    <w:rsid w:val="00A1361C"/>
    <w:rsid w:val="00A14460"/>
    <w:rsid w:val="00A14DD5"/>
    <w:rsid w:val="00A15853"/>
    <w:rsid w:val="00A1643B"/>
    <w:rsid w:val="00A1696F"/>
    <w:rsid w:val="00A2159B"/>
    <w:rsid w:val="00A24907"/>
    <w:rsid w:val="00A25198"/>
    <w:rsid w:val="00A26DCD"/>
    <w:rsid w:val="00A27CDF"/>
    <w:rsid w:val="00A304F8"/>
    <w:rsid w:val="00A311EA"/>
    <w:rsid w:val="00A36B06"/>
    <w:rsid w:val="00A37851"/>
    <w:rsid w:val="00A378D1"/>
    <w:rsid w:val="00A413B8"/>
    <w:rsid w:val="00A41F98"/>
    <w:rsid w:val="00A422F0"/>
    <w:rsid w:val="00A430E6"/>
    <w:rsid w:val="00A4327E"/>
    <w:rsid w:val="00A4357B"/>
    <w:rsid w:val="00A4435F"/>
    <w:rsid w:val="00A444A3"/>
    <w:rsid w:val="00A4464D"/>
    <w:rsid w:val="00A44AA0"/>
    <w:rsid w:val="00A47DB2"/>
    <w:rsid w:val="00A50BA0"/>
    <w:rsid w:val="00A51E1B"/>
    <w:rsid w:val="00A52D83"/>
    <w:rsid w:val="00A63BD4"/>
    <w:rsid w:val="00A63E23"/>
    <w:rsid w:val="00A64546"/>
    <w:rsid w:val="00A64D02"/>
    <w:rsid w:val="00A652DF"/>
    <w:rsid w:val="00A65986"/>
    <w:rsid w:val="00A71848"/>
    <w:rsid w:val="00A71FF0"/>
    <w:rsid w:val="00A7281F"/>
    <w:rsid w:val="00A7286F"/>
    <w:rsid w:val="00A729DA"/>
    <w:rsid w:val="00A74BE5"/>
    <w:rsid w:val="00A74FA2"/>
    <w:rsid w:val="00A7597C"/>
    <w:rsid w:val="00A810F9"/>
    <w:rsid w:val="00A81815"/>
    <w:rsid w:val="00A81B0D"/>
    <w:rsid w:val="00A81B4D"/>
    <w:rsid w:val="00A82CF9"/>
    <w:rsid w:val="00A833DA"/>
    <w:rsid w:val="00A862FF"/>
    <w:rsid w:val="00A8643A"/>
    <w:rsid w:val="00A8709E"/>
    <w:rsid w:val="00A939C2"/>
    <w:rsid w:val="00A9606D"/>
    <w:rsid w:val="00A97626"/>
    <w:rsid w:val="00AA111D"/>
    <w:rsid w:val="00AA29D0"/>
    <w:rsid w:val="00AA52D8"/>
    <w:rsid w:val="00AA534D"/>
    <w:rsid w:val="00AA7278"/>
    <w:rsid w:val="00AA7514"/>
    <w:rsid w:val="00AB1126"/>
    <w:rsid w:val="00AB137B"/>
    <w:rsid w:val="00AB1E31"/>
    <w:rsid w:val="00AB50EA"/>
    <w:rsid w:val="00AB676E"/>
    <w:rsid w:val="00AC0CED"/>
    <w:rsid w:val="00AC0DF7"/>
    <w:rsid w:val="00AC1A5B"/>
    <w:rsid w:val="00AC3504"/>
    <w:rsid w:val="00AC6F36"/>
    <w:rsid w:val="00AD125D"/>
    <w:rsid w:val="00AD15AE"/>
    <w:rsid w:val="00AD17BB"/>
    <w:rsid w:val="00AD3151"/>
    <w:rsid w:val="00AD3699"/>
    <w:rsid w:val="00AD4AE0"/>
    <w:rsid w:val="00AD66F0"/>
    <w:rsid w:val="00AD6785"/>
    <w:rsid w:val="00AD6DB3"/>
    <w:rsid w:val="00AE3B5B"/>
    <w:rsid w:val="00AE6583"/>
    <w:rsid w:val="00AE73F7"/>
    <w:rsid w:val="00AF06B3"/>
    <w:rsid w:val="00AF270B"/>
    <w:rsid w:val="00AF440B"/>
    <w:rsid w:val="00AF560E"/>
    <w:rsid w:val="00AF5E15"/>
    <w:rsid w:val="00B00456"/>
    <w:rsid w:val="00B004F4"/>
    <w:rsid w:val="00B02065"/>
    <w:rsid w:val="00B0472E"/>
    <w:rsid w:val="00B04879"/>
    <w:rsid w:val="00B05B93"/>
    <w:rsid w:val="00B07C74"/>
    <w:rsid w:val="00B11159"/>
    <w:rsid w:val="00B1415D"/>
    <w:rsid w:val="00B16ABA"/>
    <w:rsid w:val="00B1774E"/>
    <w:rsid w:val="00B20422"/>
    <w:rsid w:val="00B20E23"/>
    <w:rsid w:val="00B21851"/>
    <w:rsid w:val="00B226D3"/>
    <w:rsid w:val="00B22EF7"/>
    <w:rsid w:val="00B23685"/>
    <w:rsid w:val="00B2517E"/>
    <w:rsid w:val="00B2606E"/>
    <w:rsid w:val="00B2643F"/>
    <w:rsid w:val="00B26652"/>
    <w:rsid w:val="00B27F92"/>
    <w:rsid w:val="00B324AB"/>
    <w:rsid w:val="00B32E65"/>
    <w:rsid w:val="00B34772"/>
    <w:rsid w:val="00B350D0"/>
    <w:rsid w:val="00B40736"/>
    <w:rsid w:val="00B41EA4"/>
    <w:rsid w:val="00B4403D"/>
    <w:rsid w:val="00B45B5C"/>
    <w:rsid w:val="00B4713C"/>
    <w:rsid w:val="00B47BEB"/>
    <w:rsid w:val="00B5156A"/>
    <w:rsid w:val="00B516D4"/>
    <w:rsid w:val="00B51B4B"/>
    <w:rsid w:val="00B5278C"/>
    <w:rsid w:val="00B55531"/>
    <w:rsid w:val="00B55BC7"/>
    <w:rsid w:val="00B572F7"/>
    <w:rsid w:val="00B57DB0"/>
    <w:rsid w:val="00B60907"/>
    <w:rsid w:val="00B61619"/>
    <w:rsid w:val="00B6300C"/>
    <w:rsid w:val="00B632B9"/>
    <w:rsid w:val="00B70E7D"/>
    <w:rsid w:val="00B72F65"/>
    <w:rsid w:val="00B74D55"/>
    <w:rsid w:val="00B74E03"/>
    <w:rsid w:val="00B74FF6"/>
    <w:rsid w:val="00B83F6D"/>
    <w:rsid w:val="00B848A8"/>
    <w:rsid w:val="00B85AE2"/>
    <w:rsid w:val="00B91277"/>
    <w:rsid w:val="00B9329B"/>
    <w:rsid w:val="00B93E0E"/>
    <w:rsid w:val="00B94F49"/>
    <w:rsid w:val="00B961DC"/>
    <w:rsid w:val="00BA0BEA"/>
    <w:rsid w:val="00BA1A98"/>
    <w:rsid w:val="00BA238A"/>
    <w:rsid w:val="00BA2C71"/>
    <w:rsid w:val="00BA3AA1"/>
    <w:rsid w:val="00BA50AA"/>
    <w:rsid w:val="00BA5980"/>
    <w:rsid w:val="00BA7AB2"/>
    <w:rsid w:val="00BA7FA4"/>
    <w:rsid w:val="00BB10F1"/>
    <w:rsid w:val="00BB180E"/>
    <w:rsid w:val="00BB20D0"/>
    <w:rsid w:val="00BB261F"/>
    <w:rsid w:val="00BB2E5D"/>
    <w:rsid w:val="00BB4E26"/>
    <w:rsid w:val="00BB509C"/>
    <w:rsid w:val="00BB547B"/>
    <w:rsid w:val="00BB55DF"/>
    <w:rsid w:val="00BC008D"/>
    <w:rsid w:val="00BC00AF"/>
    <w:rsid w:val="00BC0686"/>
    <w:rsid w:val="00BC06C9"/>
    <w:rsid w:val="00BC11A8"/>
    <w:rsid w:val="00BC2BCC"/>
    <w:rsid w:val="00BC31E0"/>
    <w:rsid w:val="00BC3B8D"/>
    <w:rsid w:val="00BC4450"/>
    <w:rsid w:val="00BC6790"/>
    <w:rsid w:val="00BC7CF4"/>
    <w:rsid w:val="00BD28A3"/>
    <w:rsid w:val="00BD4B7A"/>
    <w:rsid w:val="00BD4CD0"/>
    <w:rsid w:val="00BE6025"/>
    <w:rsid w:val="00BE615A"/>
    <w:rsid w:val="00BF0E6A"/>
    <w:rsid w:val="00BF0F24"/>
    <w:rsid w:val="00BF3BD7"/>
    <w:rsid w:val="00BF7274"/>
    <w:rsid w:val="00C00C88"/>
    <w:rsid w:val="00C03729"/>
    <w:rsid w:val="00C0460B"/>
    <w:rsid w:val="00C06CEE"/>
    <w:rsid w:val="00C078B4"/>
    <w:rsid w:val="00C1230A"/>
    <w:rsid w:val="00C12B7E"/>
    <w:rsid w:val="00C13BB0"/>
    <w:rsid w:val="00C14AA5"/>
    <w:rsid w:val="00C20E9A"/>
    <w:rsid w:val="00C21473"/>
    <w:rsid w:val="00C21AAC"/>
    <w:rsid w:val="00C23C76"/>
    <w:rsid w:val="00C23ECF"/>
    <w:rsid w:val="00C3033B"/>
    <w:rsid w:val="00C30912"/>
    <w:rsid w:val="00C31A8F"/>
    <w:rsid w:val="00C3493F"/>
    <w:rsid w:val="00C37B25"/>
    <w:rsid w:val="00C406FA"/>
    <w:rsid w:val="00C46AE4"/>
    <w:rsid w:val="00C47317"/>
    <w:rsid w:val="00C50046"/>
    <w:rsid w:val="00C52B65"/>
    <w:rsid w:val="00C532F1"/>
    <w:rsid w:val="00C54DAE"/>
    <w:rsid w:val="00C55EF9"/>
    <w:rsid w:val="00C560A2"/>
    <w:rsid w:val="00C60126"/>
    <w:rsid w:val="00C61EA6"/>
    <w:rsid w:val="00C630DE"/>
    <w:rsid w:val="00C63295"/>
    <w:rsid w:val="00C676AE"/>
    <w:rsid w:val="00C71A60"/>
    <w:rsid w:val="00C72DA4"/>
    <w:rsid w:val="00C730CB"/>
    <w:rsid w:val="00C7429E"/>
    <w:rsid w:val="00C75892"/>
    <w:rsid w:val="00C76F0E"/>
    <w:rsid w:val="00C77D1B"/>
    <w:rsid w:val="00C81D02"/>
    <w:rsid w:val="00C821C6"/>
    <w:rsid w:val="00C82536"/>
    <w:rsid w:val="00C82C39"/>
    <w:rsid w:val="00C83927"/>
    <w:rsid w:val="00C84FBA"/>
    <w:rsid w:val="00C859CF"/>
    <w:rsid w:val="00C86974"/>
    <w:rsid w:val="00C87DAD"/>
    <w:rsid w:val="00C91656"/>
    <w:rsid w:val="00C91DE3"/>
    <w:rsid w:val="00C93582"/>
    <w:rsid w:val="00C95F3D"/>
    <w:rsid w:val="00C9739D"/>
    <w:rsid w:val="00C97A89"/>
    <w:rsid w:val="00CA182B"/>
    <w:rsid w:val="00CA3008"/>
    <w:rsid w:val="00CA4E7E"/>
    <w:rsid w:val="00CA53BB"/>
    <w:rsid w:val="00CA587F"/>
    <w:rsid w:val="00CB5897"/>
    <w:rsid w:val="00CB6F14"/>
    <w:rsid w:val="00CC01B9"/>
    <w:rsid w:val="00CC1BA7"/>
    <w:rsid w:val="00CC1ED3"/>
    <w:rsid w:val="00CC2C93"/>
    <w:rsid w:val="00CC5AAC"/>
    <w:rsid w:val="00CC6542"/>
    <w:rsid w:val="00CC6D7A"/>
    <w:rsid w:val="00CC71F9"/>
    <w:rsid w:val="00CC7336"/>
    <w:rsid w:val="00CD077A"/>
    <w:rsid w:val="00CD1A44"/>
    <w:rsid w:val="00CD6DFB"/>
    <w:rsid w:val="00CE0DB7"/>
    <w:rsid w:val="00CE263F"/>
    <w:rsid w:val="00CE4602"/>
    <w:rsid w:val="00CE4937"/>
    <w:rsid w:val="00CE6CD8"/>
    <w:rsid w:val="00CF196A"/>
    <w:rsid w:val="00CF1B69"/>
    <w:rsid w:val="00CF4368"/>
    <w:rsid w:val="00CF4AFC"/>
    <w:rsid w:val="00CF6D48"/>
    <w:rsid w:val="00CF6EB9"/>
    <w:rsid w:val="00D04A3D"/>
    <w:rsid w:val="00D06230"/>
    <w:rsid w:val="00D067FA"/>
    <w:rsid w:val="00D12AA8"/>
    <w:rsid w:val="00D14780"/>
    <w:rsid w:val="00D14DED"/>
    <w:rsid w:val="00D14FC4"/>
    <w:rsid w:val="00D152D2"/>
    <w:rsid w:val="00D15F44"/>
    <w:rsid w:val="00D16D26"/>
    <w:rsid w:val="00D1701A"/>
    <w:rsid w:val="00D20AAC"/>
    <w:rsid w:val="00D21C0E"/>
    <w:rsid w:val="00D246ED"/>
    <w:rsid w:val="00D264D1"/>
    <w:rsid w:val="00D27A30"/>
    <w:rsid w:val="00D27DBD"/>
    <w:rsid w:val="00D32AFB"/>
    <w:rsid w:val="00D3311B"/>
    <w:rsid w:val="00D33377"/>
    <w:rsid w:val="00D377B6"/>
    <w:rsid w:val="00D409AD"/>
    <w:rsid w:val="00D40EB5"/>
    <w:rsid w:val="00D4118A"/>
    <w:rsid w:val="00D42771"/>
    <w:rsid w:val="00D45256"/>
    <w:rsid w:val="00D4640D"/>
    <w:rsid w:val="00D50DA1"/>
    <w:rsid w:val="00D54050"/>
    <w:rsid w:val="00D56A13"/>
    <w:rsid w:val="00D57335"/>
    <w:rsid w:val="00D600BE"/>
    <w:rsid w:val="00D60473"/>
    <w:rsid w:val="00D63195"/>
    <w:rsid w:val="00D64BE5"/>
    <w:rsid w:val="00D652FB"/>
    <w:rsid w:val="00D711FD"/>
    <w:rsid w:val="00D72673"/>
    <w:rsid w:val="00D72F46"/>
    <w:rsid w:val="00D76127"/>
    <w:rsid w:val="00D76861"/>
    <w:rsid w:val="00D77D47"/>
    <w:rsid w:val="00D816A2"/>
    <w:rsid w:val="00D8170F"/>
    <w:rsid w:val="00D82556"/>
    <w:rsid w:val="00D84065"/>
    <w:rsid w:val="00D86258"/>
    <w:rsid w:val="00D9039C"/>
    <w:rsid w:val="00D90747"/>
    <w:rsid w:val="00D90AE1"/>
    <w:rsid w:val="00D9568E"/>
    <w:rsid w:val="00D961AE"/>
    <w:rsid w:val="00D969C3"/>
    <w:rsid w:val="00DA1435"/>
    <w:rsid w:val="00DA1F3B"/>
    <w:rsid w:val="00DA4CDA"/>
    <w:rsid w:val="00DA6641"/>
    <w:rsid w:val="00DA6A5D"/>
    <w:rsid w:val="00DB0074"/>
    <w:rsid w:val="00DB13A7"/>
    <w:rsid w:val="00DB1E53"/>
    <w:rsid w:val="00DC0161"/>
    <w:rsid w:val="00DC0A0B"/>
    <w:rsid w:val="00DC0DE0"/>
    <w:rsid w:val="00DC1BF2"/>
    <w:rsid w:val="00DC3C44"/>
    <w:rsid w:val="00DC4D08"/>
    <w:rsid w:val="00DC62FB"/>
    <w:rsid w:val="00DC7272"/>
    <w:rsid w:val="00DC75BF"/>
    <w:rsid w:val="00DD1828"/>
    <w:rsid w:val="00DD35DB"/>
    <w:rsid w:val="00DD392F"/>
    <w:rsid w:val="00DD4384"/>
    <w:rsid w:val="00DD4892"/>
    <w:rsid w:val="00DD6DC1"/>
    <w:rsid w:val="00DD6EF2"/>
    <w:rsid w:val="00DD7D71"/>
    <w:rsid w:val="00DE0740"/>
    <w:rsid w:val="00DE2557"/>
    <w:rsid w:val="00DE4F78"/>
    <w:rsid w:val="00DE6132"/>
    <w:rsid w:val="00DE7941"/>
    <w:rsid w:val="00DF2036"/>
    <w:rsid w:val="00DF2203"/>
    <w:rsid w:val="00DF328F"/>
    <w:rsid w:val="00E023A3"/>
    <w:rsid w:val="00E065F8"/>
    <w:rsid w:val="00E06E5E"/>
    <w:rsid w:val="00E116EC"/>
    <w:rsid w:val="00E11B1F"/>
    <w:rsid w:val="00E2061E"/>
    <w:rsid w:val="00E219D4"/>
    <w:rsid w:val="00E234CD"/>
    <w:rsid w:val="00E234D8"/>
    <w:rsid w:val="00E2609E"/>
    <w:rsid w:val="00E265D4"/>
    <w:rsid w:val="00E266AF"/>
    <w:rsid w:val="00E2734C"/>
    <w:rsid w:val="00E278B0"/>
    <w:rsid w:val="00E30243"/>
    <w:rsid w:val="00E3686B"/>
    <w:rsid w:val="00E36B02"/>
    <w:rsid w:val="00E37099"/>
    <w:rsid w:val="00E4021C"/>
    <w:rsid w:val="00E40F4F"/>
    <w:rsid w:val="00E42AE9"/>
    <w:rsid w:val="00E436BB"/>
    <w:rsid w:val="00E45787"/>
    <w:rsid w:val="00E52695"/>
    <w:rsid w:val="00E52B81"/>
    <w:rsid w:val="00E52BDF"/>
    <w:rsid w:val="00E53797"/>
    <w:rsid w:val="00E55169"/>
    <w:rsid w:val="00E558B2"/>
    <w:rsid w:val="00E55C72"/>
    <w:rsid w:val="00E566DD"/>
    <w:rsid w:val="00E60447"/>
    <w:rsid w:val="00E60DFA"/>
    <w:rsid w:val="00E60E69"/>
    <w:rsid w:val="00E612AD"/>
    <w:rsid w:val="00E63F35"/>
    <w:rsid w:val="00E64939"/>
    <w:rsid w:val="00E65D98"/>
    <w:rsid w:val="00E6759A"/>
    <w:rsid w:val="00E6781D"/>
    <w:rsid w:val="00E70B1A"/>
    <w:rsid w:val="00E7165B"/>
    <w:rsid w:val="00E719B1"/>
    <w:rsid w:val="00E732D1"/>
    <w:rsid w:val="00E74DDC"/>
    <w:rsid w:val="00E7510A"/>
    <w:rsid w:val="00E755D2"/>
    <w:rsid w:val="00E8118F"/>
    <w:rsid w:val="00E83997"/>
    <w:rsid w:val="00E86AE8"/>
    <w:rsid w:val="00E87515"/>
    <w:rsid w:val="00E9214A"/>
    <w:rsid w:val="00E9284C"/>
    <w:rsid w:val="00E93F5F"/>
    <w:rsid w:val="00E95420"/>
    <w:rsid w:val="00E96C0C"/>
    <w:rsid w:val="00E97712"/>
    <w:rsid w:val="00E97C9A"/>
    <w:rsid w:val="00E97E1A"/>
    <w:rsid w:val="00EA0D8D"/>
    <w:rsid w:val="00EA0FF1"/>
    <w:rsid w:val="00EA45C3"/>
    <w:rsid w:val="00EA4F73"/>
    <w:rsid w:val="00EB2500"/>
    <w:rsid w:val="00EB2672"/>
    <w:rsid w:val="00EB2757"/>
    <w:rsid w:val="00EB5C64"/>
    <w:rsid w:val="00EB6218"/>
    <w:rsid w:val="00EB6F5D"/>
    <w:rsid w:val="00EC0AE1"/>
    <w:rsid w:val="00EC1D97"/>
    <w:rsid w:val="00EC2535"/>
    <w:rsid w:val="00EC3A1D"/>
    <w:rsid w:val="00EC4395"/>
    <w:rsid w:val="00EC4833"/>
    <w:rsid w:val="00EC7232"/>
    <w:rsid w:val="00ED03FF"/>
    <w:rsid w:val="00ED087E"/>
    <w:rsid w:val="00ED1800"/>
    <w:rsid w:val="00ED253B"/>
    <w:rsid w:val="00ED5EF1"/>
    <w:rsid w:val="00ED6847"/>
    <w:rsid w:val="00ED69C3"/>
    <w:rsid w:val="00ED7417"/>
    <w:rsid w:val="00ED7B55"/>
    <w:rsid w:val="00EF12D7"/>
    <w:rsid w:val="00EF1E0C"/>
    <w:rsid w:val="00EF4E4B"/>
    <w:rsid w:val="00EF592B"/>
    <w:rsid w:val="00EF5F3E"/>
    <w:rsid w:val="00F00047"/>
    <w:rsid w:val="00F005A0"/>
    <w:rsid w:val="00F01058"/>
    <w:rsid w:val="00F020A0"/>
    <w:rsid w:val="00F020D0"/>
    <w:rsid w:val="00F02D1B"/>
    <w:rsid w:val="00F03CF8"/>
    <w:rsid w:val="00F04A1C"/>
    <w:rsid w:val="00F069DA"/>
    <w:rsid w:val="00F07101"/>
    <w:rsid w:val="00F0735E"/>
    <w:rsid w:val="00F102D3"/>
    <w:rsid w:val="00F10BF4"/>
    <w:rsid w:val="00F10F86"/>
    <w:rsid w:val="00F11071"/>
    <w:rsid w:val="00F117F0"/>
    <w:rsid w:val="00F11A6E"/>
    <w:rsid w:val="00F12987"/>
    <w:rsid w:val="00F13923"/>
    <w:rsid w:val="00F1573F"/>
    <w:rsid w:val="00F20783"/>
    <w:rsid w:val="00F21153"/>
    <w:rsid w:val="00F211CF"/>
    <w:rsid w:val="00F218DB"/>
    <w:rsid w:val="00F22917"/>
    <w:rsid w:val="00F22BE7"/>
    <w:rsid w:val="00F2741C"/>
    <w:rsid w:val="00F30A59"/>
    <w:rsid w:val="00F31327"/>
    <w:rsid w:val="00F33B46"/>
    <w:rsid w:val="00F352DE"/>
    <w:rsid w:val="00F37A95"/>
    <w:rsid w:val="00F37F51"/>
    <w:rsid w:val="00F4092C"/>
    <w:rsid w:val="00F41F39"/>
    <w:rsid w:val="00F46C1E"/>
    <w:rsid w:val="00F47A55"/>
    <w:rsid w:val="00F503A8"/>
    <w:rsid w:val="00F51048"/>
    <w:rsid w:val="00F517F6"/>
    <w:rsid w:val="00F52299"/>
    <w:rsid w:val="00F525E6"/>
    <w:rsid w:val="00F52965"/>
    <w:rsid w:val="00F52A51"/>
    <w:rsid w:val="00F54E9F"/>
    <w:rsid w:val="00F56CAA"/>
    <w:rsid w:val="00F57112"/>
    <w:rsid w:val="00F600C3"/>
    <w:rsid w:val="00F605EF"/>
    <w:rsid w:val="00F607EA"/>
    <w:rsid w:val="00F61E4A"/>
    <w:rsid w:val="00F624B0"/>
    <w:rsid w:val="00F64B32"/>
    <w:rsid w:val="00F65521"/>
    <w:rsid w:val="00F656B6"/>
    <w:rsid w:val="00F70036"/>
    <w:rsid w:val="00F70B3D"/>
    <w:rsid w:val="00F724A6"/>
    <w:rsid w:val="00F7412F"/>
    <w:rsid w:val="00F755CA"/>
    <w:rsid w:val="00F7601E"/>
    <w:rsid w:val="00F77180"/>
    <w:rsid w:val="00F8009E"/>
    <w:rsid w:val="00F809D2"/>
    <w:rsid w:val="00F81E99"/>
    <w:rsid w:val="00F834CD"/>
    <w:rsid w:val="00F836F0"/>
    <w:rsid w:val="00F840F3"/>
    <w:rsid w:val="00F85E9C"/>
    <w:rsid w:val="00F862D9"/>
    <w:rsid w:val="00F903BA"/>
    <w:rsid w:val="00F90795"/>
    <w:rsid w:val="00F91077"/>
    <w:rsid w:val="00F91B7A"/>
    <w:rsid w:val="00F9231A"/>
    <w:rsid w:val="00F930FB"/>
    <w:rsid w:val="00F9389A"/>
    <w:rsid w:val="00F94E3B"/>
    <w:rsid w:val="00F95A3D"/>
    <w:rsid w:val="00F962D1"/>
    <w:rsid w:val="00F97A02"/>
    <w:rsid w:val="00FA2E70"/>
    <w:rsid w:val="00FA3C85"/>
    <w:rsid w:val="00FA56F2"/>
    <w:rsid w:val="00FA71BC"/>
    <w:rsid w:val="00FB33B2"/>
    <w:rsid w:val="00FB35C7"/>
    <w:rsid w:val="00FB44D9"/>
    <w:rsid w:val="00FB6AD3"/>
    <w:rsid w:val="00FB7532"/>
    <w:rsid w:val="00FC080E"/>
    <w:rsid w:val="00FC1840"/>
    <w:rsid w:val="00FC1D5A"/>
    <w:rsid w:val="00FC3AB5"/>
    <w:rsid w:val="00FC41EC"/>
    <w:rsid w:val="00FC56D5"/>
    <w:rsid w:val="00FC66F3"/>
    <w:rsid w:val="00FC7ECA"/>
    <w:rsid w:val="00FD035D"/>
    <w:rsid w:val="00FD37EB"/>
    <w:rsid w:val="00FD4EC1"/>
    <w:rsid w:val="00FE036D"/>
    <w:rsid w:val="00FE249D"/>
    <w:rsid w:val="00FE3E46"/>
    <w:rsid w:val="00FE58BC"/>
    <w:rsid w:val="00FE62BA"/>
    <w:rsid w:val="00FE74D0"/>
    <w:rsid w:val="00FE7679"/>
    <w:rsid w:val="00FE7B0A"/>
    <w:rsid w:val="00FF0283"/>
    <w:rsid w:val="00FF1CE0"/>
    <w:rsid w:val="00FF2CFD"/>
    <w:rsid w:val="00FF3245"/>
    <w:rsid w:val="00FF3914"/>
    <w:rsid w:val="00FF42F6"/>
    <w:rsid w:val="00FF4CBB"/>
    <w:rsid w:val="00FF5106"/>
    <w:rsid w:val="00FF698E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F47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83927"/>
  </w:style>
  <w:style w:type="paragraph" w:styleId="Prrafodelista">
    <w:name w:val="List Paragraph"/>
    <w:basedOn w:val="Normal"/>
    <w:uiPriority w:val="34"/>
    <w:qFormat/>
    <w:rsid w:val="00D40EB5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B50D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368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3685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9568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D9568E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9568E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56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568E"/>
    <w:rPr>
      <w:rFonts w:ascii="Tahoma" w:hAnsi="Tahoma" w:cs="Tahoma"/>
      <w:b/>
      <w:bCs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7F277E"/>
    <w:pPr>
      <w:spacing w:after="0" w:line="240" w:lineRule="auto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278B0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278B0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E278B0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186F24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9337A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F755CA"/>
    <w:rPr>
      <w:color w:val="954F72" w:themeColor="followedHyperlink"/>
      <w:u w:val="single"/>
    </w:rPr>
  </w:style>
  <w:style w:type="character" w:customStyle="1" w:styleId="highlight">
    <w:name w:val="highlight"/>
    <w:basedOn w:val="Fuentedeprrafopredeter"/>
    <w:rsid w:val="001B415A"/>
  </w:style>
  <w:style w:type="table" w:styleId="Tablaconcuadrcula">
    <w:name w:val="Table Grid"/>
    <w:basedOn w:val="Tablanormal"/>
    <w:uiPriority w:val="39"/>
    <w:rsid w:val="002C1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505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512"/>
  </w:style>
  <w:style w:type="paragraph" w:styleId="Piedepgina">
    <w:name w:val="footer"/>
    <w:basedOn w:val="Normal"/>
    <w:link w:val="PiedepginaCar"/>
    <w:uiPriority w:val="99"/>
    <w:unhideWhenUsed/>
    <w:rsid w:val="004505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512"/>
  </w:style>
  <w:style w:type="paragraph" w:customStyle="1" w:styleId="Normal1">
    <w:name w:val="Normal1"/>
    <w:rsid w:val="002604C4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B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B5D17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fontstyle01">
    <w:name w:val="fontstyle01"/>
    <w:basedOn w:val="Fuentedeprrafopredeter"/>
    <w:rsid w:val="00431279"/>
    <w:rPr>
      <w:rFonts w:ascii="AdvOT1ef757c0" w:hAnsi="AdvOT1ef757c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uentedeprrafopredeter"/>
    <w:rsid w:val="00431279"/>
    <w:rPr>
      <w:rFonts w:ascii="AdvTT277cd03f" w:hAnsi="AdvTT277cd03f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Fuentedeprrafopredeter"/>
    <w:rsid w:val="00431279"/>
    <w:rPr>
      <w:rFonts w:ascii="AdvOT1ef757c0+fb" w:hAnsi="AdvOT1ef757c0+fb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p1">
    <w:name w:val="p1"/>
    <w:basedOn w:val="Normal"/>
    <w:rsid w:val="005325FD"/>
    <w:pPr>
      <w:spacing w:after="120" w:line="240" w:lineRule="auto"/>
    </w:pPr>
    <w:rPr>
      <w:rFonts w:ascii="Calibri" w:hAnsi="Calibri" w:cs="Times New Roman"/>
      <w:sz w:val="15"/>
      <w:szCs w:val="15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532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1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9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3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0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83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177BC-8DD3-884F-A4CB-530958F18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387</Words>
  <Characters>2132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ymar</dc:creator>
  <cp:keywords/>
  <dc:description/>
  <cp:lastModifiedBy>Edgar Josymar Torrejon Magallanes</cp:lastModifiedBy>
  <cp:revision>14</cp:revision>
  <dcterms:created xsi:type="dcterms:W3CDTF">2020-10-24T04:33:00Z</dcterms:created>
  <dcterms:modified xsi:type="dcterms:W3CDTF">2020-10-2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isheries-research</vt:lpwstr>
  </property>
  <property fmtid="{D5CDD505-2E9C-101B-9397-08002B2CF9AE}" pid="11" name="Mendeley Recent Style Name 4_1">
    <vt:lpwstr>Fisheries Research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Name 7_1">
    <vt:lpwstr>PeerJ</vt:lpwstr>
  </property>
  <property fmtid="{D5CDD505-2E9C-101B-9397-08002B2CF9AE}" pid="18" name="Mendeley Recent Style Id 8_1">
    <vt:lpwstr>http://www.zotero.org/styles/progress-in-oceanography</vt:lpwstr>
  </property>
  <property fmtid="{D5CDD505-2E9C-101B-9397-08002B2CF9AE}" pid="19" name="Mendeley Recent Style Name 8_1">
    <vt:lpwstr>Progress in Oceanography</vt:lpwstr>
  </property>
  <property fmtid="{D5CDD505-2E9C-101B-9397-08002B2CF9AE}" pid="20" name="Mendeley Recent Style Id 9_1">
    <vt:lpwstr>http://www.zotero.org/styles/reviews-in-fish-biology-and-fisheries</vt:lpwstr>
  </property>
  <property fmtid="{D5CDD505-2E9C-101B-9397-08002B2CF9AE}" pid="21" name="Mendeley Recent Style Name 9_1">
    <vt:lpwstr>Reviews in Fish Biology and Fisheri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ca734f-e346-34fb-808d-af846542de4c</vt:lpwstr>
  </property>
  <property fmtid="{D5CDD505-2E9C-101B-9397-08002B2CF9AE}" pid="24" name="Mendeley Citation Style_1">
    <vt:lpwstr>http://www.zotero.org/styles/peerj</vt:lpwstr>
  </property>
  <property fmtid="{D5CDD505-2E9C-101B-9397-08002B2CF9AE}" pid="25" name="UseTimer">
    <vt:bool>true</vt:bool>
  </property>
  <property fmtid="{D5CDD505-2E9C-101B-9397-08002B2CF9AE}" pid="26" name="LastTick">
    <vt:r8>44127.7082407407</vt:r8>
  </property>
  <property fmtid="{D5CDD505-2E9C-101B-9397-08002B2CF9AE}" pid="27" name="EditTimer">
    <vt:i4>1405</vt:i4>
  </property>
  <property fmtid="{D5CDD505-2E9C-101B-9397-08002B2CF9AE}" pid="28" name="EditTotal">
    <vt:i4>5907</vt:i4>
  </property>
</Properties>
</file>